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B3CCD" w14:textId="2F4397EC" w:rsidR="00095681" w:rsidRPr="008777DA" w:rsidRDefault="00095681" w:rsidP="00C77127">
      <w:pPr>
        <w:spacing w:after="0" w:line="276" w:lineRule="auto"/>
        <w:jc w:val="both"/>
        <w:rPr>
          <w:rFonts w:cstheme="minorHAnsi"/>
          <w:b/>
          <w:color w:val="000000" w:themeColor="text1"/>
          <w:szCs w:val="24"/>
          <w:highlight w:val="yellow"/>
        </w:rPr>
      </w:pPr>
      <w:r w:rsidRPr="005837D3">
        <w:rPr>
          <w:rFonts w:cstheme="minorHAnsi"/>
          <w:b/>
          <w:color w:val="000000" w:themeColor="text1"/>
          <w:szCs w:val="24"/>
        </w:rPr>
        <w:t>Table S1</w:t>
      </w:r>
      <w:r w:rsidR="001E28AB" w:rsidRPr="005837D3">
        <w:rPr>
          <w:rFonts w:cstheme="minorHAnsi"/>
          <w:b/>
          <w:color w:val="000000" w:themeColor="text1"/>
          <w:szCs w:val="24"/>
        </w:rPr>
        <w:t>. P-values of suggestive or not-significant pairwise Dunn tests comparing the accuracy of</w:t>
      </w:r>
      <w:r w:rsidR="001E28AB" w:rsidRPr="008777DA">
        <w:rPr>
          <w:rFonts w:cstheme="minorHAnsi"/>
          <w:b/>
          <w:color w:val="000000" w:themeColor="text1"/>
          <w:szCs w:val="24"/>
        </w:rPr>
        <w:t xml:space="preserve"> imputation obtained for all scenarios, corrected for multiple testing with </w:t>
      </w:r>
      <w:proofErr w:type="spellStart"/>
      <w:r w:rsidR="001E28AB" w:rsidRPr="008777DA">
        <w:rPr>
          <w:rFonts w:cstheme="minorHAnsi"/>
          <w:b/>
          <w:color w:val="000000" w:themeColor="text1"/>
          <w:szCs w:val="24"/>
        </w:rPr>
        <w:t>Benjamini</w:t>
      </w:r>
      <w:proofErr w:type="spellEnd"/>
      <w:r w:rsidR="001E28AB" w:rsidRPr="008777DA">
        <w:rPr>
          <w:rFonts w:cstheme="minorHAnsi"/>
          <w:b/>
          <w:color w:val="000000" w:themeColor="text1"/>
          <w:szCs w:val="24"/>
        </w:rPr>
        <w:t>-Hochberg.</w:t>
      </w:r>
    </w:p>
    <w:tbl>
      <w:tblPr>
        <w:tblStyle w:val="TableGrid"/>
        <w:tblW w:w="6787" w:type="dxa"/>
        <w:jc w:val="center"/>
        <w:tblLook w:val="04A0" w:firstRow="1" w:lastRow="0" w:firstColumn="1" w:lastColumn="0" w:noHBand="0" w:noVBand="1"/>
      </w:tblPr>
      <w:tblGrid>
        <w:gridCol w:w="1721"/>
        <w:gridCol w:w="1790"/>
        <w:gridCol w:w="1559"/>
        <w:gridCol w:w="1717"/>
      </w:tblGrid>
      <w:tr w:rsidR="00095681" w:rsidRPr="002E4DC5" w14:paraId="204E7EF1" w14:textId="77777777" w:rsidTr="008777DA">
        <w:trPr>
          <w:trHeight w:val="321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5BFE1BA7" w14:textId="77777777" w:rsidR="00095681" w:rsidRPr="002E4DC5" w:rsidRDefault="00095681" w:rsidP="00896BD3">
            <w:pPr>
              <w:rPr>
                <w:b/>
                <w:bCs/>
              </w:rPr>
            </w:pPr>
            <w:r>
              <w:rPr>
                <w:b/>
                <w:bCs/>
              </w:rPr>
              <w:t>Trait imputed</w:t>
            </w:r>
          </w:p>
        </w:tc>
        <w:tc>
          <w:tcPr>
            <w:tcW w:w="3349" w:type="dxa"/>
            <w:gridSpan w:val="2"/>
            <w:tcBorders>
              <w:left w:val="nil"/>
              <w:right w:val="nil"/>
            </w:tcBorders>
          </w:tcPr>
          <w:p w14:paraId="3E77C204" w14:textId="77777777" w:rsidR="00095681" w:rsidRPr="002E4DC5" w:rsidRDefault="00095681" w:rsidP="00896B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putation scenarios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14:paraId="135ADFF5" w14:textId="77777777" w:rsidR="00095681" w:rsidRPr="002E4DC5" w:rsidRDefault="00095681" w:rsidP="00896B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095681" w14:paraId="44975CDC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7E689B38" w14:textId="11DC8A12" w:rsidR="00095681" w:rsidRPr="00687BEC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W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0E17B1FA" w14:textId="517466F1" w:rsidR="00095681" w:rsidRPr="002E4DC5" w:rsidRDefault="00816F50" w:rsidP="008777DA">
            <w:pPr>
              <w:jc w:val="center"/>
            </w:pPr>
            <w:r>
              <w:t>RV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E137666" w14:textId="2C952688" w:rsidR="00095681" w:rsidRDefault="00816F50" w:rsidP="008777DA">
            <w:pPr>
              <w:jc w:val="center"/>
            </w:pPr>
            <w:r>
              <w:t>RPV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14:paraId="0BB1F1D6" w14:textId="07AF34EC" w:rsidR="00095681" w:rsidRDefault="00095681" w:rsidP="00896BD3">
            <w:pPr>
              <w:jc w:val="center"/>
            </w:pPr>
            <w:r>
              <w:t>0</w:t>
            </w:r>
            <w:r w:rsidR="001E28AB">
              <w:t>***</w:t>
            </w:r>
          </w:p>
        </w:tc>
      </w:tr>
      <w:tr w:rsidR="00095681" w14:paraId="2EE3D075" w14:textId="77777777" w:rsidTr="008777DA">
        <w:trPr>
          <w:trHeight w:val="178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7DD22DA6" w14:textId="05E25DFE" w:rsidR="00095681" w:rsidRPr="00687BEC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W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032E2F52" w14:textId="400D8A4F" w:rsidR="00095681" w:rsidRPr="002E4DC5" w:rsidRDefault="00816F50" w:rsidP="008777DA">
            <w:pPr>
              <w:jc w:val="center"/>
            </w:pPr>
            <w:r>
              <w:t>RV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DDA1390" w14:textId="30F763CA" w:rsidR="00095681" w:rsidRDefault="00095681" w:rsidP="008777DA">
            <w:pPr>
              <w:jc w:val="center"/>
            </w:pPr>
            <w:r>
              <w:t>RPA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14:paraId="522D4CB0" w14:textId="55FD8F5A" w:rsidR="00095681" w:rsidRDefault="00095681" w:rsidP="00896BD3">
            <w:pPr>
              <w:jc w:val="center"/>
            </w:pPr>
            <w:r>
              <w:t>3.08 e-303</w:t>
            </w:r>
            <w:r w:rsidR="001E28AB">
              <w:t>***</w:t>
            </w:r>
          </w:p>
        </w:tc>
      </w:tr>
      <w:tr w:rsidR="00095681" w14:paraId="33B947A9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74C0EE25" w14:textId="2C377472" w:rsidR="00095681" w:rsidRDefault="00095681" w:rsidP="001E28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W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287CF2E2" w14:textId="5B9D56BC" w:rsidR="00095681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V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C7EA23D" w14:textId="403EDCC1" w:rsidR="00095681" w:rsidRDefault="00095681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T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0122EBB6" w14:textId="168962CA" w:rsidR="00095681" w:rsidRDefault="00095681" w:rsidP="00095681">
            <w:pPr>
              <w:jc w:val="center"/>
            </w:pPr>
            <w:r>
              <w:t>0</w:t>
            </w:r>
            <w:r w:rsidR="001E28AB">
              <w:t>***</w:t>
            </w:r>
          </w:p>
        </w:tc>
      </w:tr>
      <w:tr w:rsidR="00095681" w14:paraId="3370E2CD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65FEEE1E" w14:textId="405A23DF" w:rsidR="00095681" w:rsidRPr="001E28AB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28AB">
              <w:rPr>
                <w:rFonts w:ascii="Calibri" w:hAnsi="Calibri" w:cs="Calibri"/>
                <w:b/>
                <w:bCs/>
                <w:color w:val="000000"/>
              </w:rPr>
              <w:t>GW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0001E46F" w14:textId="5D47453B" w:rsidR="00095681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V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3A524EE" w14:textId="3474D280" w:rsidR="00095681" w:rsidRDefault="00095681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A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5186978D" w14:textId="6751F049" w:rsidR="00095681" w:rsidRDefault="00095681" w:rsidP="00095681">
            <w:pPr>
              <w:jc w:val="center"/>
            </w:pPr>
            <w:r>
              <w:t>0</w:t>
            </w:r>
            <w:r w:rsidR="001E28AB">
              <w:t>***</w:t>
            </w:r>
          </w:p>
        </w:tc>
      </w:tr>
      <w:tr w:rsidR="00095681" w14:paraId="562DE6FE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607D6B84" w14:textId="79BDD9FA" w:rsidR="00095681" w:rsidRDefault="00095681" w:rsidP="001E28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W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46928C68" w14:textId="0075457C" w:rsidR="00095681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V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F21495E" w14:textId="635C8943" w:rsidR="00095681" w:rsidRDefault="00095681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T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3B08A850" w14:textId="775D716E" w:rsidR="00095681" w:rsidRDefault="00095681" w:rsidP="000956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e-306</w:t>
            </w:r>
            <w:r w:rsidR="001E28AB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95681" w14:paraId="3B5A23CA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45BEFEF2" w14:textId="03605611" w:rsidR="00095681" w:rsidRDefault="00095681" w:rsidP="001E28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W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4B477489" w14:textId="4BE450DE" w:rsidR="00095681" w:rsidRDefault="00095681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F4E97D2" w14:textId="0F65CB46" w:rsidR="00095681" w:rsidRDefault="00095681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A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552303EB" w14:textId="468ECB5C" w:rsidR="00095681" w:rsidRDefault="00095681" w:rsidP="000956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 e-05</w:t>
            </w:r>
            <w:r w:rsidR="001E28AB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95681" w14:paraId="6F9AF13B" w14:textId="77777777" w:rsidTr="008777DA">
        <w:trPr>
          <w:trHeight w:val="7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5043A6B0" w14:textId="6707AD65" w:rsidR="00095681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4E5E9C02" w14:textId="5516D405" w:rsidR="00095681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RV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E93CC0D" w14:textId="05157CA6" w:rsidR="00095681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RPV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14:paraId="2707C19A" w14:textId="42015204" w:rsidR="00095681" w:rsidRDefault="00095681" w:rsidP="000956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E28AB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95681" w14:paraId="28980501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223CD05F" w14:textId="4DAFA302" w:rsidR="00095681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12129E09" w14:textId="4829141E" w:rsidR="00095681" w:rsidRDefault="00816F50" w:rsidP="008777DA">
            <w:pPr>
              <w:jc w:val="center"/>
            </w:pPr>
            <w:r>
              <w:t>RV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F458AB8" w14:textId="6429B65E" w:rsidR="00095681" w:rsidRDefault="00095681" w:rsidP="008777DA">
            <w:pPr>
              <w:jc w:val="center"/>
            </w:pPr>
            <w:r>
              <w:t>RPA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14:paraId="59E7B1AC" w14:textId="1CDFEC5E" w:rsidR="00095681" w:rsidRDefault="00095681" w:rsidP="00095681">
            <w:pPr>
              <w:jc w:val="center"/>
            </w:pPr>
            <w:r>
              <w:t>1.01 e-140</w:t>
            </w:r>
            <w:r w:rsidR="001E28AB">
              <w:t>***</w:t>
            </w:r>
          </w:p>
        </w:tc>
      </w:tr>
      <w:tr w:rsidR="00095681" w14:paraId="6A3F8489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1F6F8476" w14:textId="17B5B633" w:rsidR="00095681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14395FA3" w14:textId="6D457C6A" w:rsidR="00095681" w:rsidRDefault="00816F50" w:rsidP="008777D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V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816AF9A" w14:textId="58A55A32" w:rsidR="00095681" w:rsidRDefault="00095681" w:rsidP="008777D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PT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195B9A6A" w14:textId="61766D83" w:rsidR="00095681" w:rsidRDefault="00095681" w:rsidP="00095681">
            <w:pPr>
              <w:jc w:val="center"/>
            </w:pPr>
            <w:r>
              <w:t>9.29 e-195</w:t>
            </w:r>
            <w:r w:rsidR="001E28AB">
              <w:t>***</w:t>
            </w:r>
          </w:p>
        </w:tc>
      </w:tr>
      <w:tr w:rsidR="00095681" w14:paraId="00A14146" w14:textId="77777777" w:rsidTr="008777DA">
        <w:trPr>
          <w:trHeight w:val="81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4736B3D9" w14:textId="6E342ED6" w:rsidR="00095681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189E6333" w14:textId="6C22C556" w:rsidR="00095681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V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F506D6D" w14:textId="4A95FC69" w:rsidR="00095681" w:rsidRDefault="00095681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A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1B82B688" w14:textId="466EFE80" w:rsidR="00095681" w:rsidRDefault="00095681" w:rsidP="00095681">
            <w:pPr>
              <w:jc w:val="center"/>
            </w:pPr>
            <w:r>
              <w:t>1.87 e-170</w:t>
            </w:r>
            <w:r w:rsidR="001E28AB">
              <w:t>***</w:t>
            </w:r>
          </w:p>
        </w:tc>
      </w:tr>
      <w:tr w:rsidR="00095681" w14:paraId="07CC4245" w14:textId="77777777" w:rsidTr="008777DA">
        <w:trPr>
          <w:trHeight w:val="86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1D0EBA04" w14:textId="434FA01F" w:rsidR="00095681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5902F51B" w14:textId="566FB83B" w:rsidR="00095681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V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181FBDA" w14:textId="7BE05B34" w:rsidR="00095681" w:rsidRDefault="00095681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T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52A7BB60" w14:textId="3C53C6B3" w:rsidR="00095681" w:rsidRDefault="00095681" w:rsidP="00095681">
            <w:pPr>
              <w:jc w:val="center"/>
            </w:pPr>
            <w:r>
              <w:t>3.49 e-120</w:t>
            </w:r>
            <w:r w:rsidR="001E28AB">
              <w:t>***</w:t>
            </w:r>
          </w:p>
        </w:tc>
      </w:tr>
      <w:tr w:rsidR="00095681" w14:paraId="1525DEDF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4950C021" w14:textId="38B1FA8E" w:rsidR="00095681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39E794BF" w14:textId="090C1203" w:rsidR="00095681" w:rsidRDefault="00095681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442264D" w14:textId="2F1BAC39" w:rsidR="00095681" w:rsidRDefault="00095681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A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78C41350" w14:textId="22D930A2" w:rsidR="00095681" w:rsidRDefault="00095681" w:rsidP="000956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 e-06</w:t>
            </w:r>
            <w:r w:rsidR="001E28AB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95681" w14:paraId="5B7471DC" w14:textId="77777777" w:rsidTr="008777DA">
        <w:trPr>
          <w:trHeight w:val="137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29A16D52" w14:textId="3065C615" w:rsidR="00095681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30EBA4A7" w14:textId="571C3297" w:rsidR="00095681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RV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B18678B" w14:textId="4CF8DB24" w:rsidR="00095681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RPV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14:paraId="52492745" w14:textId="0F86F203" w:rsidR="00095681" w:rsidRDefault="00095681" w:rsidP="000956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E28AB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095681" w14:paraId="11FCCBC4" w14:textId="77777777" w:rsidTr="008777DA">
        <w:trPr>
          <w:trHeight w:val="239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7EBCDE01" w14:textId="123AD10A" w:rsidR="00095681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2E9DB6EA" w14:textId="43198576" w:rsidR="00095681" w:rsidRDefault="00816F50" w:rsidP="008777DA">
            <w:pPr>
              <w:jc w:val="center"/>
            </w:pPr>
            <w:r>
              <w:t>RV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37EEDDF" w14:textId="67BF0BFC" w:rsidR="00095681" w:rsidRDefault="00095681" w:rsidP="008777DA">
            <w:pPr>
              <w:jc w:val="center"/>
            </w:pPr>
            <w:r>
              <w:t>RPA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14:paraId="67786D0F" w14:textId="76C41BB1" w:rsidR="00095681" w:rsidRDefault="00095681" w:rsidP="00095681">
            <w:pPr>
              <w:jc w:val="center"/>
            </w:pPr>
            <w:r>
              <w:t>3.2 e-132</w:t>
            </w:r>
            <w:r w:rsidR="001E28AB">
              <w:t>***</w:t>
            </w:r>
          </w:p>
        </w:tc>
      </w:tr>
      <w:tr w:rsidR="00095681" w14:paraId="6D3A8AB9" w14:textId="77777777" w:rsidTr="008777DA">
        <w:trPr>
          <w:trHeight w:val="102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7AF6E485" w14:textId="74BED9F5" w:rsidR="00095681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6CA9BF25" w14:textId="3D06194F" w:rsidR="00095681" w:rsidRDefault="00816F50" w:rsidP="008777D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V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4716DFF5" w14:textId="36568D69" w:rsidR="00095681" w:rsidRDefault="00095681" w:rsidP="008777D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PT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539A9B09" w14:textId="172D46B2" w:rsidR="00095681" w:rsidRDefault="00095681" w:rsidP="00095681">
            <w:pPr>
              <w:jc w:val="center"/>
            </w:pPr>
            <w:r>
              <w:t>2.906 e-168</w:t>
            </w:r>
            <w:r w:rsidR="001E28AB">
              <w:t>***</w:t>
            </w:r>
          </w:p>
        </w:tc>
      </w:tr>
      <w:tr w:rsidR="00095681" w14:paraId="0D9DA192" w14:textId="77777777" w:rsidTr="008777DA">
        <w:trPr>
          <w:trHeight w:val="119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41B2710B" w14:textId="0E6CF057" w:rsidR="00095681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75A79AD8" w14:textId="3590111A" w:rsidR="00095681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V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9EC473B" w14:textId="6D94DD8B" w:rsidR="00095681" w:rsidRDefault="00095681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A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38757887" w14:textId="24766C6A" w:rsidR="00095681" w:rsidRDefault="00095681" w:rsidP="00095681">
            <w:pPr>
              <w:jc w:val="center"/>
            </w:pPr>
            <w:r>
              <w:t>4.86 e-126</w:t>
            </w:r>
            <w:r w:rsidR="001E28AB">
              <w:t>***</w:t>
            </w:r>
          </w:p>
        </w:tc>
      </w:tr>
      <w:tr w:rsidR="00095681" w14:paraId="7FE97346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772E7EB8" w14:textId="00174755" w:rsidR="00095681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4DC04783" w14:textId="05B5FAC2" w:rsidR="00095681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V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484515E" w14:textId="26A5D8ED" w:rsidR="00095681" w:rsidRDefault="00095681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T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433268C0" w14:textId="7A91FC55" w:rsidR="00095681" w:rsidRDefault="00095681" w:rsidP="00095681">
            <w:pPr>
              <w:jc w:val="center"/>
            </w:pPr>
            <w:r>
              <w:t>3.58 e-95</w:t>
            </w:r>
            <w:r w:rsidR="001E28AB">
              <w:t>***</w:t>
            </w:r>
          </w:p>
        </w:tc>
      </w:tr>
      <w:tr w:rsidR="00095681" w14:paraId="7D8D160B" w14:textId="77777777" w:rsidTr="008777DA">
        <w:trPr>
          <w:trHeight w:val="113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6C6490EA" w14:textId="1A9EE55D" w:rsidR="00095681" w:rsidRDefault="00095681" w:rsidP="001E28A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6918616F" w14:textId="3F7A1374" w:rsidR="00095681" w:rsidRDefault="00095681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75EC60D" w14:textId="5F633602" w:rsidR="00095681" w:rsidRDefault="00095681" w:rsidP="008777DA">
            <w:pPr>
              <w:ind w:left="720" w:hanging="7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T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39E0BBB0" w14:textId="4B121905" w:rsidR="00095681" w:rsidRDefault="00095681" w:rsidP="001E28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 e-04</w:t>
            </w:r>
            <w:r w:rsidR="001E28AB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1E28AB" w14:paraId="755C5E3D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33AEE62E" w14:textId="77777777" w:rsidR="001E28AB" w:rsidRPr="00687BEC" w:rsidRDefault="001E28AB" w:rsidP="00A554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87BEC">
              <w:rPr>
                <w:rFonts w:ascii="Calibri" w:hAnsi="Calibri" w:cs="Calibri"/>
                <w:b/>
                <w:bCs/>
                <w:color w:val="000000"/>
              </w:rPr>
              <w:t>GW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57C1394B" w14:textId="77777777" w:rsidR="001E28AB" w:rsidRPr="002E4DC5" w:rsidRDefault="001E28AB" w:rsidP="008777D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P_CMS_7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ABFD022" w14:textId="77777777" w:rsidR="001E28AB" w:rsidRDefault="001E28AB" w:rsidP="008777D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P_CMS_500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14:paraId="1BA072AF" w14:textId="77777777" w:rsidR="001E28AB" w:rsidRDefault="001E28AB" w:rsidP="00A55468">
            <w:pPr>
              <w:jc w:val="center"/>
            </w:pPr>
            <w:r>
              <w:t>0.267</w:t>
            </w:r>
          </w:p>
        </w:tc>
      </w:tr>
      <w:tr w:rsidR="001E28AB" w14:paraId="66D4395A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739852FA" w14:textId="77777777" w:rsidR="001E28AB" w:rsidRPr="00687BEC" w:rsidRDefault="001E28AB" w:rsidP="00A554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87BEC">
              <w:rPr>
                <w:rFonts w:ascii="Calibri" w:hAnsi="Calibri" w:cs="Calibri"/>
                <w:b/>
                <w:bCs/>
                <w:color w:val="000000"/>
              </w:rPr>
              <w:t>GW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35B434BC" w14:textId="77777777" w:rsidR="001E28AB" w:rsidRPr="002E4DC5" w:rsidRDefault="001E28AB" w:rsidP="008777D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P_CMS_7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D57EA22" w14:textId="77777777" w:rsidR="001E28AB" w:rsidRDefault="001E28AB" w:rsidP="008777D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P_PD_700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14:paraId="10BE1264" w14:textId="77777777" w:rsidR="001E28AB" w:rsidRDefault="001E28AB" w:rsidP="00A55468">
            <w:pPr>
              <w:jc w:val="center"/>
            </w:pPr>
            <w:r>
              <w:t>0.255</w:t>
            </w:r>
          </w:p>
        </w:tc>
      </w:tr>
      <w:tr w:rsidR="001E28AB" w14:paraId="3E2D992B" w14:textId="77777777" w:rsidTr="008777DA">
        <w:trPr>
          <w:trHeight w:val="139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76A92648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687BEC">
              <w:rPr>
                <w:rFonts w:ascii="Calibri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522E8A45" w14:textId="5316AE33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CMS_5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E7B6B7B" w14:textId="0A37247C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GW_5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3FD73589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1*</w:t>
            </w:r>
          </w:p>
        </w:tc>
      </w:tr>
      <w:tr w:rsidR="001E28AB" w14:paraId="5F026B0D" w14:textId="77777777" w:rsidTr="008777DA">
        <w:trPr>
          <w:trHeight w:val="143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7659DCA3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673782">
              <w:rPr>
                <w:rFonts w:ascii="Calibri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70724722" w14:textId="3323FA4C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CMS_7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B1FCF2C" w14:textId="48D70B6F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GW_7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3E5BB383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</w:tr>
      <w:tr w:rsidR="001E28AB" w14:paraId="70E05BEB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7AD1AFFB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673782">
              <w:rPr>
                <w:rFonts w:ascii="Calibri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59591D5A" w14:textId="7DD01FE8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CMS_1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4AC7F88F" w14:textId="24EDDA00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PD_1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7497713E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2*</w:t>
            </w:r>
          </w:p>
        </w:tc>
      </w:tr>
      <w:tr w:rsidR="001E28AB" w14:paraId="58318E9B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6A334513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673782">
              <w:rPr>
                <w:rFonts w:ascii="Calibri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4BEDC9BC" w14:textId="77777777" w:rsidR="001E28AB" w:rsidRDefault="001E28AB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_GW_1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C611759" w14:textId="1253503A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PD_1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33C99A4F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4</w:t>
            </w:r>
          </w:p>
        </w:tc>
      </w:tr>
      <w:tr w:rsidR="001E28AB" w14:paraId="425F28D2" w14:textId="77777777" w:rsidTr="008777DA">
        <w:trPr>
          <w:trHeight w:val="155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0038BC36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673782">
              <w:rPr>
                <w:rFonts w:ascii="Calibri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1B990650" w14:textId="32CBE0F5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CMS_7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893E25C" w14:textId="5BE21895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PD_5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3C5FCD99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</w:tr>
      <w:tr w:rsidR="001E28AB" w14:paraId="626D9575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57ADC9A5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673782">
              <w:rPr>
                <w:rFonts w:ascii="Calibri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411D921D" w14:textId="2990797F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GW_7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67B2DD7" w14:textId="43D727A8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PD_5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5E9A59A2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7</w:t>
            </w:r>
          </w:p>
        </w:tc>
      </w:tr>
      <w:tr w:rsidR="001E28AB" w14:paraId="37CCB633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210BA224" w14:textId="77777777" w:rsidR="001E28AB" w:rsidRPr="00687BEC" w:rsidRDefault="001E28AB" w:rsidP="00A554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87BEC"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5658037D" w14:textId="5158ECA8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CMS_1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98AA609" w14:textId="3893384B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GW_1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27104FA8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9*</w:t>
            </w:r>
          </w:p>
        </w:tc>
      </w:tr>
      <w:tr w:rsidR="001E28AB" w14:paraId="7762FE09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43769805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1856FE"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37B2DB52" w14:textId="68B0E19B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CMS_3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394BB05" w14:textId="7A7CA378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GW_3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5BD78DAD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</w:tr>
      <w:tr w:rsidR="001E28AB" w14:paraId="589E2B00" w14:textId="77777777" w:rsidTr="008777DA">
        <w:trPr>
          <w:trHeight w:val="321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2BB89775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1856FE"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63972477" w14:textId="588EB423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CMS_5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85ED594" w14:textId="4F034775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GW_7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29345B45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</w:tr>
      <w:tr w:rsidR="001E28AB" w14:paraId="0F0893E4" w14:textId="77777777" w:rsidTr="008777DA">
        <w:trPr>
          <w:trHeight w:val="119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46E47D09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1856FE"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469D9A89" w14:textId="649F26CC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CMS_7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73E5290" w14:textId="465A6B42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GW_10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1CF21B28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2*</w:t>
            </w:r>
          </w:p>
        </w:tc>
      </w:tr>
      <w:tr w:rsidR="001E28AB" w14:paraId="7CFEB85A" w14:textId="77777777" w:rsidTr="008777DA">
        <w:trPr>
          <w:trHeight w:val="137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571E5ACF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1856FE"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428E8DE4" w14:textId="26FAFE45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CMS_1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1E643BC" w14:textId="4BFD8EDA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PD_1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29C17052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8</w:t>
            </w:r>
          </w:p>
        </w:tc>
      </w:tr>
      <w:tr w:rsidR="001E28AB" w14:paraId="064F9B85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52F3483C" w14:textId="77777777" w:rsidR="001E28AB" w:rsidRPr="001856FE" w:rsidRDefault="001E28AB" w:rsidP="00A554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856FE"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5A27033B" w14:textId="0C28A3F6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CMS_3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5B3DBAE" w14:textId="7F3B0D3E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PD_3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7FFF759A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</w:tr>
      <w:tr w:rsidR="001E28AB" w14:paraId="3659283C" w14:textId="77777777" w:rsidTr="008777DA">
        <w:trPr>
          <w:trHeight w:val="175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370DF97C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1856FE"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2E28DE6B" w14:textId="725C0681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CMS_5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0E97693" w14:textId="752F6AF6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PD_7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4776DF16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</w:tr>
      <w:tr w:rsidR="001E28AB" w14:paraId="3A772DF3" w14:textId="77777777" w:rsidTr="008777DA">
        <w:trPr>
          <w:trHeight w:val="137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15694617" w14:textId="77777777" w:rsidR="001E28AB" w:rsidRPr="001856FE" w:rsidRDefault="001E28AB" w:rsidP="00A5546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856FE"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02B28DFE" w14:textId="78D88068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GW_1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6FDEE24" w14:textId="696BEAAC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PD_1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26A59CA5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</w:tr>
      <w:tr w:rsidR="001E28AB" w14:paraId="6376AD6D" w14:textId="77777777" w:rsidTr="008777DA">
        <w:trPr>
          <w:trHeight w:val="227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092A8C1C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1856FE"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404DD6ED" w14:textId="3C9D2D78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GW_3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53B2A40" w14:textId="3DF1E599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PD_3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49D09F28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3</w:t>
            </w:r>
          </w:p>
        </w:tc>
      </w:tr>
      <w:tr w:rsidR="001E28AB" w14:paraId="6E1A8C67" w14:textId="77777777" w:rsidTr="008777DA">
        <w:trPr>
          <w:trHeight w:val="189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5AE81E04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1856FE"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15D45D1E" w14:textId="5C9282A9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GW_5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F04FD53" w14:textId="7C955895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PD_5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4D77202F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7</w:t>
            </w:r>
          </w:p>
        </w:tc>
      </w:tr>
      <w:tr w:rsidR="001E28AB" w14:paraId="551B9CB0" w14:textId="77777777" w:rsidTr="008777DA">
        <w:trPr>
          <w:trHeight w:val="60"/>
          <w:jc w:val="center"/>
        </w:trPr>
        <w:tc>
          <w:tcPr>
            <w:tcW w:w="1721" w:type="dxa"/>
            <w:tcBorders>
              <w:left w:val="nil"/>
              <w:right w:val="nil"/>
            </w:tcBorders>
          </w:tcPr>
          <w:p w14:paraId="0B8949C0" w14:textId="77777777" w:rsidR="001E28AB" w:rsidRDefault="001E28AB" w:rsidP="00A55468">
            <w:pPr>
              <w:jc w:val="center"/>
              <w:rPr>
                <w:rFonts w:ascii="Calibri" w:hAnsi="Calibri" w:cs="Calibri"/>
                <w:color w:val="000000"/>
              </w:rPr>
            </w:pPr>
            <w:r w:rsidRPr="001856FE">
              <w:rPr>
                <w:rFonts w:ascii="Calibri" w:hAnsi="Calibri" w:cs="Calibri"/>
                <w:b/>
                <w:bCs/>
                <w:color w:val="000000"/>
              </w:rPr>
              <w:t>CMS</w:t>
            </w:r>
          </w:p>
        </w:tc>
        <w:tc>
          <w:tcPr>
            <w:tcW w:w="1790" w:type="dxa"/>
            <w:tcBorders>
              <w:left w:val="nil"/>
              <w:right w:val="nil"/>
            </w:tcBorders>
            <w:vAlign w:val="bottom"/>
          </w:tcPr>
          <w:p w14:paraId="2CDF07D1" w14:textId="6FBB34F8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GW_7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33BB831" w14:textId="28917B15" w:rsidR="001E28AB" w:rsidRDefault="00816F50" w:rsidP="008777D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_</w:t>
            </w:r>
            <w:r w:rsidR="001E28AB">
              <w:rPr>
                <w:rFonts w:ascii="Calibri" w:hAnsi="Calibri" w:cs="Calibri"/>
                <w:color w:val="000000"/>
              </w:rPr>
              <w:t>PD_70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2515EC6B" w14:textId="77777777" w:rsidR="001E28AB" w:rsidRDefault="001E28AB" w:rsidP="00A554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49</w:t>
            </w:r>
          </w:p>
        </w:tc>
      </w:tr>
    </w:tbl>
    <w:p w14:paraId="2322F01C" w14:textId="57AF453D" w:rsidR="002973B1" w:rsidRDefault="002973B1" w:rsidP="00C77127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*Suggestive comparison when corrected 0.05 &lt; </w:t>
      </w:r>
      <w:proofErr w:type="spellStart"/>
      <w:r>
        <w:rPr>
          <w:sz w:val="20"/>
          <w:szCs w:val="20"/>
        </w:rPr>
        <w:t>p_value</w:t>
      </w:r>
      <w:proofErr w:type="spellEnd"/>
      <w:r>
        <w:rPr>
          <w:sz w:val="20"/>
          <w:szCs w:val="20"/>
        </w:rPr>
        <w:t xml:space="preserve"> &lt; 0.01.</w:t>
      </w:r>
    </w:p>
    <w:p w14:paraId="5C582D37" w14:textId="5B3C4082" w:rsidR="00C77127" w:rsidRPr="00B97EBE" w:rsidRDefault="008777DA" w:rsidP="00C77127">
      <w:pPr>
        <w:spacing w:after="0"/>
        <w:rPr>
          <w:sz w:val="20"/>
          <w:szCs w:val="20"/>
        </w:rPr>
      </w:pPr>
      <w:r>
        <w:rPr>
          <w:sz w:val="20"/>
          <w:szCs w:val="20"/>
        </w:rPr>
        <w:t>*** S</w:t>
      </w:r>
      <w:r w:rsidR="00C77127" w:rsidRPr="00B97EBE">
        <w:rPr>
          <w:sz w:val="20"/>
          <w:szCs w:val="20"/>
        </w:rPr>
        <w:t xml:space="preserve">ignificant </w:t>
      </w:r>
      <w:r>
        <w:rPr>
          <w:sz w:val="20"/>
          <w:szCs w:val="20"/>
        </w:rPr>
        <w:t xml:space="preserve">comparison </w:t>
      </w:r>
      <w:r w:rsidR="00C77127" w:rsidRPr="00B97EBE">
        <w:rPr>
          <w:sz w:val="20"/>
          <w:szCs w:val="20"/>
        </w:rPr>
        <w:t>with a corrected p-value &lt; 0.001.</w:t>
      </w:r>
    </w:p>
    <w:p w14:paraId="43851CC4" w14:textId="77777777" w:rsidR="00816F50" w:rsidRPr="00F24B3B" w:rsidRDefault="00816F50" w:rsidP="00816F50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RPT</w:t>
      </w:r>
      <w:r w:rsidRPr="00F24B3B">
        <w:rPr>
          <w:color w:val="000000" w:themeColor="text1"/>
          <w:sz w:val="20"/>
          <w:szCs w:val="20"/>
        </w:rPr>
        <w:t xml:space="preserve">: </w:t>
      </w:r>
      <w:r w:rsidRPr="00E56687">
        <w:rPr>
          <w:color w:val="000000" w:themeColor="text1"/>
          <w:sz w:val="20"/>
          <w:szCs w:val="20"/>
        </w:rPr>
        <w:t>Reference Parents Trait</w:t>
      </w:r>
      <w:r w:rsidRPr="00F24B3B">
        <w:rPr>
          <w:color w:val="000000" w:themeColor="text1"/>
          <w:sz w:val="20"/>
          <w:szCs w:val="20"/>
        </w:rPr>
        <w:t>. Imputation was performed with the reference population composed of all parents with imputation performed on offspring per trait.</w:t>
      </w:r>
    </w:p>
    <w:p w14:paraId="64AD566E" w14:textId="77777777" w:rsidR="00816F50" w:rsidRPr="00F24B3B" w:rsidRDefault="00816F50" w:rsidP="00816F50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RPA</w:t>
      </w:r>
      <w:r w:rsidRPr="00F24B3B">
        <w:rPr>
          <w:color w:val="000000" w:themeColor="text1"/>
          <w:sz w:val="20"/>
          <w:szCs w:val="20"/>
        </w:rPr>
        <w:t>: Reference Parents All. Imputation was performed with the reference population composed of all parents, all offspring from the three traits imputed together.</w:t>
      </w:r>
    </w:p>
    <w:p w14:paraId="68D9A1E2" w14:textId="77777777" w:rsidR="00816F50" w:rsidRPr="00F24B3B" w:rsidRDefault="00816F50" w:rsidP="00816F50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RPV</w:t>
      </w:r>
      <w:r w:rsidRPr="00F24B3B">
        <w:rPr>
          <w:color w:val="000000" w:themeColor="text1"/>
          <w:sz w:val="20"/>
          <w:szCs w:val="20"/>
        </w:rPr>
        <w:t>: Reference Parents Validation. Imputation was performed with the reference population composed of all parents and the offspring from the validation set (1/10</w:t>
      </w:r>
      <w:r w:rsidRPr="00F24B3B">
        <w:rPr>
          <w:color w:val="000000" w:themeColor="text1"/>
          <w:sz w:val="20"/>
          <w:szCs w:val="20"/>
          <w:vertAlign w:val="superscript"/>
        </w:rPr>
        <w:t>th</w:t>
      </w:r>
      <w:r w:rsidRPr="00F24B3B">
        <w:rPr>
          <w:color w:val="000000" w:themeColor="text1"/>
          <w:sz w:val="20"/>
          <w:szCs w:val="20"/>
        </w:rPr>
        <w:t xml:space="preserve"> of the offspring) per trait.</w:t>
      </w:r>
    </w:p>
    <w:p w14:paraId="002458D6" w14:textId="77777777" w:rsidR="00816F50" w:rsidRPr="00F24B3B" w:rsidRDefault="00816F50" w:rsidP="00816F50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RVO</w:t>
      </w:r>
      <w:r w:rsidRPr="00F24B3B">
        <w:rPr>
          <w:color w:val="000000" w:themeColor="text1"/>
          <w:sz w:val="20"/>
          <w:szCs w:val="20"/>
        </w:rPr>
        <w:t>: Reference Validation Only. Imputation was performed with the reference population composed of the offspring from the validation set (1/10</w:t>
      </w:r>
      <w:r w:rsidRPr="00F24B3B">
        <w:rPr>
          <w:color w:val="000000" w:themeColor="text1"/>
          <w:sz w:val="20"/>
          <w:szCs w:val="20"/>
          <w:vertAlign w:val="superscript"/>
        </w:rPr>
        <w:t>th</w:t>
      </w:r>
      <w:r w:rsidRPr="00F24B3B">
        <w:rPr>
          <w:color w:val="000000" w:themeColor="text1"/>
          <w:sz w:val="20"/>
          <w:szCs w:val="20"/>
        </w:rPr>
        <w:t xml:space="preserve"> of the offspring) per trait.</w:t>
      </w:r>
    </w:p>
    <w:p w14:paraId="3DCB74CB" w14:textId="77777777" w:rsidR="00C77127" w:rsidRDefault="00C77127" w:rsidP="00C77127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proofErr w:type="spellStart"/>
      <w:r w:rsidRPr="008777DA">
        <w:rPr>
          <w:b/>
          <w:bCs/>
          <w:color w:val="000000" w:themeColor="text1"/>
          <w:sz w:val="20"/>
          <w:szCs w:val="20"/>
          <w:lang w:val="fr-FR"/>
        </w:rPr>
        <w:lastRenderedPageBreak/>
        <w:t>RP_trait_</w:t>
      </w:r>
      <w:proofErr w:type="gramStart"/>
      <w:r w:rsidRPr="008777DA">
        <w:rPr>
          <w:b/>
          <w:bCs/>
          <w:color w:val="000000" w:themeColor="text1"/>
          <w:sz w:val="20"/>
          <w:szCs w:val="20"/>
          <w:lang w:val="fr-FR"/>
        </w:rPr>
        <w:t>n</w:t>
      </w:r>
      <w:proofErr w:type="spellEnd"/>
      <w:r w:rsidRPr="008777DA">
        <w:rPr>
          <w:b/>
          <w:bCs/>
          <w:color w:val="000000" w:themeColor="text1"/>
          <w:sz w:val="20"/>
          <w:szCs w:val="20"/>
          <w:lang w:val="fr-FR"/>
        </w:rPr>
        <w:t>:</w:t>
      </w:r>
      <w:proofErr w:type="gramEnd"/>
      <w:r w:rsidRPr="00351F79">
        <w:rPr>
          <w:color w:val="000000" w:themeColor="text1"/>
          <w:sz w:val="20"/>
          <w:szCs w:val="20"/>
          <w:lang w:val="fr-FR"/>
        </w:rPr>
        <w:t xml:space="preserve"> </w:t>
      </w:r>
      <w:r w:rsidRPr="00351F79">
        <w:rPr>
          <w:rFonts w:cstheme="minorHAnsi"/>
          <w:color w:val="000000" w:themeColor="text1"/>
          <w:sz w:val="20"/>
          <w:lang w:val="fr-FR"/>
        </w:rPr>
        <w:t>Reference Parents trait.</w:t>
      </w:r>
      <w:r w:rsidRPr="00351F79">
        <w:rPr>
          <w:color w:val="000000" w:themeColor="text1"/>
          <w:sz w:val="20"/>
          <w:szCs w:val="20"/>
          <w:lang w:val="fr-FR"/>
        </w:rPr>
        <w:t xml:space="preserve"> </w:t>
      </w:r>
      <w:r w:rsidRPr="003B0BCA">
        <w:rPr>
          <w:color w:val="000000" w:themeColor="text1"/>
          <w:sz w:val="20"/>
          <w:szCs w:val="20"/>
        </w:rPr>
        <w:t>Imputation was performed with the reference population composed of all parents and n (100, 300, 700 or 1000) offspring randomly sampled from the growth dataset.</w:t>
      </w:r>
    </w:p>
    <w:p w14:paraId="414C531B" w14:textId="77777777" w:rsidR="00C77127" w:rsidRPr="003B0BCA" w:rsidRDefault="00C77127" w:rsidP="00C77127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GW</w:t>
      </w:r>
      <w:r w:rsidRPr="00095681">
        <w:rPr>
          <w:color w:val="000000" w:themeColor="text1"/>
          <w:sz w:val="20"/>
          <w:szCs w:val="20"/>
        </w:rPr>
        <w:t xml:space="preserve">: Growth, </w:t>
      </w:r>
      <w:r w:rsidRPr="008777DA">
        <w:rPr>
          <w:b/>
          <w:bCs/>
          <w:color w:val="000000" w:themeColor="text1"/>
          <w:sz w:val="20"/>
          <w:szCs w:val="20"/>
        </w:rPr>
        <w:t>PD</w:t>
      </w:r>
      <w:r w:rsidRPr="00095681">
        <w:rPr>
          <w:color w:val="000000" w:themeColor="text1"/>
          <w:sz w:val="20"/>
          <w:szCs w:val="20"/>
        </w:rPr>
        <w:t xml:space="preserve">: Pancreatic Disease, </w:t>
      </w:r>
      <w:r w:rsidRPr="008777DA">
        <w:rPr>
          <w:b/>
          <w:bCs/>
          <w:color w:val="000000" w:themeColor="text1"/>
          <w:sz w:val="20"/>
          <w:szCs w:val="20"/>
        </w:rPr>
        <w:t>CMS</w:t>
      </w:r>
      <w:r w:rsidRPr="00095681">
        <w:rPr>
          <w:color w:val="000000" w:themeColor="text1"/>
          <w:sz w:val="20"/>
          <w:szCs w:val="20"/>
        </w:rPr>
        <w:t>: Cardiomyopathy syndrome</w:t>
      </w:r>
    </w:p>
    <w:p w14:paraId="0144E85A" w14:textId="77777777" w:rsidR="00C77127" w:rsidRDefault="00C77127" w:rsidP="007D5B19">
      <w:pPr>
        <w:spacing w:after="0" w:line="360" w:lineRule="auto"/>
        <w:jc w:val="both"/>
        <w:rPr>
          <w:rFonts w:cstheme="minorHAnsi"/>
          <w:b/>
          <w:color w:val="000000" w:themeColor="text1"/>
          <w:szCs w:val="24"/>
          <w:highlight w:val="yellow"/>
        </w:rPr>
      </w:pPr>
    </w:p>
    <w:p w14:paraId="297439BF" w14:textId="1967B9B4" w:rsidR="007D5B19" w:rsidRDefault="007D5B19" w:rsidP="008777DA">
      <w:pPr>
        <w:spacing w:after="0" w:line="276" w:lineRule="auto"/>
        <w:jc w:val="both"/>
        <w:rPr>
          <w:color w:val="000000" w:themeColor="text1"/>
        </w:rPr>
      </w:pPr>
      <w:r w:rsidRPr="008777DA">
        <w:rPr>
          <w:rFonts w:cstheme="minorHAnsi"/>
          <w:b/>
          <w:color w:val="000000" w:themeColor="text1"/>
          <w:szCs w:val="24"/>
        </w:rPr>
        <w:t>Table S</w:t>
      </w:r>
      <w:r w:rsidR="00816F50" w:rsidRPr="008777DA">
        <w:rPr>
          <w:rFonts w:cstheme="minorHAnsi"/>
          <w:b/>
          <w:color w:val="000000" w:themeColor="text1"/>
          <w:szCs w:val="24"/>
        </w:rPr>
        <w:t>2</w:t>
      </w:r>
      <w:r w:rsidRPr="008777DA">
        <w:rPr>
          <w:rFonts w:cstheme="minorHAnsi"/>
          <w:b/>
          <w:color w:val="000000" w:themeColor="text1"/>
          <w:szCs w:val="24"/>
        </w:rPr>
        <w:t>. Number</w:t>
      </w:r>
      <w:r>
        <w:rPr>
          <w:rFonts w:cstheme="minorHAnsi"/>
          <w:b/>
          <w:color w:val="000000" w:themeColor="text1"/>
          <w:szCs w:val="24"/>
        </w:rPr>
        <w:t xml:space="preserve"> and proportion (%) of individual with an average imputation accuracy below 0.8 and below 0.5</w:t>
      </w:r>
    </w:p>
    <w:tbl>
      <w:tblPr>
        <w:tblStyle w:val="PlainTable2"/>
        <w:tblW w:w="9262" w:type="dxa"/>
        <w:tblLook w:val="04A0" w:firstRow="1" w:lastRow="0" w:firstColumn="1" w:lastColumn="0" w:noHBand="0" w:noVBand="1"/>
      </w:tblPr>
      <w:tblGrid>
        <w:gridCol w:w="980"/>
        <w:gridCol w:w="1445"/>
        <w:gridCol w:w="1445"/>
        <w:gridCol w:w="914"/>
        <w:gridCol w:w="1445"/>
        <w:gridCol w:w="1588"/>
        <w:gridCol w:w="1445"/>
      </w:tblGrid>
      <w:tr w:rsidR="007D5B19" w:rsidRPr="00C63C8F" w14:paraId="16189233" w14:textId="77777777" w:rsidTr="007D5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6AD81B31" w14:textId="77777777" w:rsidR="007D5B19" w:rsidRPr="00C63C8F" w:rsidRDefault="007D5B19" w:rsidP="00457070">
            <w:pPr>
              <w:jc w:val="center"/>
              <w:rPr>
                <w:rFonts w:cstheme="minorHAnsi"/>
                <w:b w:val="0"/>
                <w:color w:val="000000" w:themeColor="text1"/>
                <w:szCs w:val="24"/>
              </w:rPr>
            </w:pPr>
          </w:p>
        </w:tc>
        <w:tc>
          <w:tcPr>
            <w:tcW w:w="2890" w:type="dxa"/>
            <w:gridSpan w:val="2"/>
          </w:tcPr>
          <w:p w14:paraId="7F981996" w14:textId="77777777" w:rsidR="007D5B19" w:rsidRDefault="007D5B19" w:rsidP="00457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GW</w:t>
            </w:r>
          </w:p>
        </w:tc>
        <w:tc>
          <w:tcPr>
            <w:tcW w:w="2359" w:type="dxa"/>
            <w:gridSpan w:val="2"/>
          </w:tcPr>
          <w:p w14:paraId="091A9A30" w14:textId="77777777" w:rsidR="007D5B19" w:rsidRDefault="007D5B19" w:rsidP="00457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PD</w:t>
            </w:r>
          </w:p>
        </w:tc>
        <w:tc>
          <w:tcPr>
            <w:tcW w:w="3033" w:type="dxa"/>
            <w:gridSpan w:val="2"/>
          </w:tcPr>
          <w:p w14:paraId="5C99DF4E" w14:textId="77777777" w:rsidR="007D5B19" w:rsidRDefault="007D5B19" w:rsidP="00457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CMS</w:t>
            </w:r>
          </w:p>
        </w:tc>
      </w:tr>
      <w:tr w:rsidR="0083141A" w:rsidRPr="00C63C8F" w14:paraId="728EAA2D" w14:textId="77777777" w:rsidTr="007D5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47AD605B" w14:textId="77777777" w:rsidR="0083141A" w:rsidRPr="00C63C8F" w:rsidRDefault="0083141A" w:rsidP="0083141A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445" w:type="dxa"/>
          </w:tcPr>
          <w:p w14:paraId="615654E1" w14:textId="77777777" w:rsidR="0083141A" w:rsidRPr="00D8202C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8202C">
              <w:rPr>
                <w:rFonts w:cstheme="minorHAnsi"/>
                <w:b/>
                <w:bCs/>
                <w:color w:val="000000" w:themeColor="text1"/>
                <w:szCs w:val="24"/>
              </w:rPr>
              <w:t>0.5</w:t>
            </w:r>
          </w:p>
        </w:tc>
        <w:tc>
          <w:tcPr>
            <w:tcW w:w="1445" w:type="dxa"/>
          </w:tcPr>
          <w:p w14:paraId="48032310" w14:textId="188E302C" w:rsidR="0083141A" w:rsidRPr="00D8202C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8202C">
              <w:rPr>
                <w:rFonts w:cstheme="minorHAnsi"/>
                <w:b/>
                <w:bCs/>
                <w:color w:val="000000" w:themeColor="text1"/>
                <w:szCs w:val="24"/>
              </w:rPr>
              <w:t>0.8</w:t>
            </w:r>
          </w:p>
        </w:tc>
        <w:tc>
          <w:tcPr>
            <w:tcW w:w="914" w:type="dxa"/>
          </w:tcPr>
          <w:p w14:paraId="3B650929" w14:textId="77777777" w:rsidR="0083141A" w:rsidRPr="00D8202C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8202C">
              <w:rPr>
                <w:rFonts w:cstheme="minorHAnsi"/>
                <w:b/>
                <w:bCs/>
                <w:color w:val="000000" w:themeColor="text1"/>
                <w:szCs w:val="24"/>
              </w:rPr>
              <w:t>0.5</w:t>
            </w:r>
          </w:p>
        </w:tc>
        <w:tc>
          <w:tcPr>
            <w:tcW w:w="1445" w:type="dxa"/>
          </w:tcPr>
          <w:p w14:paraId="2E1D3666" w14:textId="77777777" w:rsidR="0083141A" w:rsidRPr="00D8202C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8202C">
              <w:rPr>
                <w:rFonts w:cstheme="minorHAnsi"/>
                <w:b/>
                <w:bCs/>
                <w:color w:val="000000" w:themeColor="text1"/>
                <w:szCs w:val="24"/>
              </w:rPr>
              <w:t>0.8</w:t>
            </w:r>
          </w:p>
        </w:tc>
        <w:tc>
          <w:tcPr>
            <w:tcW w:w="1588" w:type="dxa"/>
          </w:tcPr>
          <w:p w14:paraId="31BCABFD" w14:textId="77777777" w:rsidR="0083141A" w:rsidRPr="00D8202C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8202C">
              <w:rPr>
                <w:rFonts w:cstheme="minorHAnsi"/>
                <w:b/>
                <w:bCs/>
                <w:color w:val="000000" w:themeColor="text1"/>
                <w:szCs w:val="24"/>
              </w:rPr>
              <w:t>0.5</w:t>
            </w:r>
          </w:p>
        </w:tc>
        <w:tc>
          <w:tcPr>
            <w:tcW w:w="1445" w:type="dxa"/>
          </w:tcPr>
          <w:p w14:paraId="2E1EE6F2" w14:textId="77777777" w:rsidR="0083141A" w:rsidRPr="00D8202C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8202C">
              <w:rPr>
                <w:rFonts w:cstheme="minorHAnsi"/>
                <w:b/>
                <w:bCs/>
                <w:color w:val="000000" w:themeColor="text1"/>
                <w:szCs w:val="24"/>
              </w:rPr>
              <w:t>0.8</w:t>
            </w:r>
          </w:p>
        </w:tc>
      </w:tr>
      <w:tr w:rsidR="0083141A" w:rsidRPr="00C63C8F" w14:paraId="36B82E62" w14:textId="77777777" w:rsidTr="007D5B19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66237F80" w14:textId="77777777" w:rsidR="0083141A" w:rsidRPr="00C63C8F" w:rsidRDefault="0083141A" w:rsidP="0083141A">
            <w:pPr>
              <w:jc w:val="center"/>
              <w:rPr>
                <w:rFonts w:cstheme="minorHAnsi"/>
                <w:b w:val="0"/>
                <w:color w:val="000000" w:themeColor="text1"/>
                <w:szCs w:val="24"/>
              </w:rPr>
            </w:pPr>
            <w:r w:rsidRPr="00C63C8F">
              <w:rPr>
                <w:rFonts w:cstheme="minorHAnsi"/>
                <w:color w:val="000000" w:themeColor="text1"/>
                <w:szCs w:val="24"/>
              </w:rPr>
              <w:t>RPT</w:t>
            </w:r>
          </w:p>
        </w:tc>
        <w:tc>
          <w:tcPr>
            <w:tcW w:w="144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DF34C7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  <w:p w14:paraId="5FF8A9FB" w14:textId="77777777" w:rsidR="0083141A" w:rsidRPr="00C63C8F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(0.33%)</w:t>
            </w:r>
          </w:p>
        </w:tc>
        <w:tc>
          <w:tcPr>
            <w:tcW w:w="144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7BCDDB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  <w:p w14:paraId="02A985DA" w14:textId="2B953B1A" w:rsidR="0083141A" w:rsidRPr="00C63C8F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(11.7%)</w:t>
            </w:r>
          </w:p>
        </w:tc>
        <w:tc>
          <w:tcPr>
            <w:tcW w:w="91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80B238" w14:textId="77777777" w:rsidR="0083141A" w:rsidRPr="00C63C8F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 (0.48%)</w:t>
            </w:r>
          </w:p>
        </w:tc>
        <w:tc>
          <w:tcPr>
            <w:tcW w:w="144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41E6C3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88 </w:t>
            </w:r>
          </w:p>
          <w:p w14:paraId="6B3E9E34" w14:textId="77777777" w:rsidR="0083141A" w:rsidRPr="00C63C8F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(13.0%)</w:t>
            </w:r>
          </w:p>
        </w:tc>
        <w:tc>
          <w:tcPr>
            <w:tcW w:w="1588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482926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 </w:t>
            </w:r>
          </w:p>
          <w:p w14:paraId="575F852C" w14:textId="77777777" w:rsidR="0083141A" w:rsidRPr="00C63C8F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(0.55%)</w:t>
            </w:r>
          </w:p>
        </w:tc>
        <w:tc>
          <w:tcPr>
            <w:tcW w:w="144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84D82F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04 </w:t>
            </w:r>
          </w:p>
          <w:p w14:paraId="31662578" w14:textId="77777777" w:rsidR="0083141A" w:rsidRPr="00C63C8F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(9.5%)</w:t>
            </w:r>
          </w:p>
        </w:tc>
      </w:tr>
      <w:tr w:rsidR="0083141A" w:rsidRPr="00C63C8F" w14:paraId="36F00024" w14:textId="77777777" w:rsidTr="007D5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52D82B82" w14:textId="77777777" w:rsidR="0083141A" w:rsidRPr="00C63C8F" w:rsidRDefault="0083141A" w:rsidP="0083141A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C63C8F">
              <w:rPr>
                <w:rFonts w:cstheme="minorHAnsi"/>
                <w:color w:val="000000" w:themeColor="text1"/>
                <w:szCs w:val="24"/>
              </w:rPr>
              <w:t>RP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0A061F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6</w:t>
            </w:r>
          </w:p>
          <w:p w14:paraId="7D99C2AD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 (0.20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3EC3D4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351</w:t>
            </w:r>
          </w:p>
          <w:p w14:paraId="1FE6C8F3" w14:textId="63EB8F0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 (11.7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B7E73E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2 (0.14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2F34F9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189</w:t>
            </w:r>
          </w:p>
          <w:p w14:paraId="3B10339C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13.1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98CAF3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2</w:t>
            </w:r>
          </w:p>
          <w:p w14:paraId="3BAEBFF8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0.1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751F4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104 </w:t>
            </w:r>
          </w:p>
          <w:p w14:paraId="45DFD4B5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9.5%)</w:t>
            </w:r>
          </w:p>
        </w:tc>
      </w:tr>
      <w:tr w:rsidR="0083141A" w:rsidRPr="00C63C8F" w14:paraId="6236D65C" w14:textId="77777777" w:rsidTr="007D5B1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30423D7F" w14:textId="77777777" w:rsidR="0083141A" w:rsidRPr="00C63C8F" w:rsidRDefault="0083141A" w:rsidP="0083141A">
            <w:pPr>
              <w:jc w:val="center"/>
              <w:rPr>
                <w:rFonts w:cstheme="minorHAnsi"/>
                <w:b w:val="0"/>
                <w:color w:val="000000" w:themeColor="text1"/>
                <w:szCs w:val="24"/>
              </w:rPr>
            </w:pPr>
            <w:r w:rsidRPr="00C63C8F">
              <w:rPr>
                <w:rFonts w:cstheme="minorHAnsi"/>
                <w:color w:val="000000" w:themeColor="text1"/>
                <w:szCs w:val="24"/>
              </w:rPr>
              <w:t>RPV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3DF17F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7 </w:t>
            </w:r>
          </w:p>
          <w:p w14:paraId="7B669676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0.26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86C017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254 </w:t>
            </w:r>
          </w:p>
          <w:p w14:paraId="0AAFFD5D" w14:textId="7983E501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9.4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9784FF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4 (0.31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D5E48E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182</w:t>
            </w:r>
          </w:p>
          <w:p w14:paraId="57AE0515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14.0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05ED3D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3</w:t>
            </w:r>
          </w:p>
          <w:p w14:paraId="606B2B9A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0.32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74A91C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85 </w:t>
            </w:r>
          </w:p>
          <w:p w14:paraId="38885BCF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9.2%)</w:t>
            </w:r>
          </w:p>
        </w:tc>
      </w:tr>
      <w:tr w:rsidR="0083141A" w:rsidRPr="00C63C8F" w14:paraId="455161F2" w14:textId="77777777" w:rsidTr="007D5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6CCA702B" w14:textId="77777777" w:rsidR="0083141A" w:rsidRPr="00C63C8F" w:rsidRDefault="0083141A" w:rsidP="0083141A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RVO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3E1F47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1 </w:t>
            </w:r>
          </w:p>
          <w:p w14:paraId="4342B1CC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0.04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F6B565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1351</w:t>
            </w:r>
          </w:p>
          <w:p w14:paraId="05DD7FB9" w14:textId="07998E68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 (50.2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7986B2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0</w:t>
            </w:r>
          </w:p>
          <w:p w14:paraId="5A310DC4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 (0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E9ED66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1223</w:t>
            </w:r>
          </w:p>
          <w:p w14:paraId="774529AF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93.9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5D114A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0</w:t>
            </w:r>
          </w:p>
          <w:p w14:paraId="146D2152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0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A40DAC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816 </w:t>
            </w:r>
          </w:p>
          <w:p w14:paraId="65AD52E1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88.5%)</w:t>
            </w:r>
          </w:p>
        </w:tc>
      </w:tr>
      <w:tr w:rsidR="0083141A" w:rsidRPr="00C63C8F" w14:paraId="750EB090" w14:textId="77777777" w:rsidTr="007D5B1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411751C2" w14:textId="77777777" w:rsidR="0083141A" w:rsidRPr="007D5B19" w:rsidRDefault="0083141A" w:rsidP="0083141A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7D5B19">
              <w:rPr>
                <w:rFonts w:cstheme="minorHAnsi"/>
                <w:color w:val="000000" w:themeColor="text1"/>
                <w:szCs w:val="24"/>
              </w:rPr>
              <w:t>RP_GW</w:t>
            </w:r>
          </w:p>
          <w:p w14:paraId="5E276371" w14:textId="4FF33A7B" w:rsidR="0083141A" w:rsidRPr="007D5B19" w:rsidRDefault="0083141A" w:rsidP="0083141A">
            <w:pPr>
              <w:jc w:val="center"/>
              <w:rPr>
                <w:rFonts w:cstheme="minorHAnsi"/>
                <w:b w:val="0"/>
                <w:color w:val="000000" w:themeColor="text1"/>
                <w:szCs w:val="24"/>
              </w:rPr>
            </w:pPr>
            <w:r w:rsidRPr="007D5B19">
              <w:rPr>
                <w:rFonts w:cstheme="minorHAnsi"/>
                <w:color w:val="000000" w:themeColor="text1"/>
                <w:szCs w:val="24"/>
              </w:rPr>
              <w:t>1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EE0C9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8 </w:t>
            </w:r>
          </w:p>
          <w:p w14:paraId="43A246BA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0.2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ED976D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347 </w:t>
            </w:r>
          </w:p>
          <w:p w14:paraId="257AA412" w14:textId="14D71FB8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1</w:t>
            </w:r>
            <w:r>
              <w:rPr>
                <w:rFonts w:ascii="Calibri" w:hAnsi="Calibri" w:cs="Calibri"/>
                <w:color w:val="000000"/>
              </w:rPr>
              <w:t>3.4</w:t>
            </w:r>
            <w:r w:rsidRPr="00DF5BC0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F506D3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7 (0.4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13C703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187</w:t>
            </w:r>
          </w:p>
          <w:p w14:paraId="04C68966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12.9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91B039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4</w:t>
            </w:r>
          </w:p>
          <w:p w14:paraId="23224DF4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0.37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155BE9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103 </w:t>
            </w:r>
          </w:p>
          <w:p w14:paraId="2C73E46B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9.4%)</w:t>
            </w:r>
          </w:p>
        </w:tc>
      </w:tr>
      <w:tr w:rsidR="0083141A" w:rsidRPr="00C63C8F" w14:paraId="74FA3961" w14:textId="77777777" w:rsidTr="007D5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460EB200" w14:textId="77777777" w:rsidR="0083141A" w:rsidRPr="007D5B19" w:rsidRDefault="0083141A" w:rsidP="0083141A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7D5B19">
              <w:rPr>
                <w:rFonts w:cstheme="minorHAnsi"/>
                <w:color w:val="000000" w:themeColor="text1"/>
                <w:szCs w:val="24"/>
              </w:rPr>
              <w:t>RP_GW</w:t>
            </w:r>
          </w:p>
          <w:p w14:paraId="4F988065" w14:textId="3CEC087F" w:rsidR="0083141A" w:rsidRPr="007D5B19" w:rsidRDefault="0083141A" w:rsidP="0083141A">
            <w:pPr>
              <w:jc w:val="center"/>
              <w:rPr>
                <w:rFonts w:cstheme="minorHAnsi"/>
                <w:b w:val="0"/>
                <w:color w:val="000000" w:themeColor="text1"/>
                <w:szCs w:val="24"/>
              </w:rPr>
            </w:pPr>
            <w:r w:rsidRPr="007D5B19">
              <w:rPr>
                <w:rFonts w:cstheme="minorHAnsi"/>
                <w:color w:val="000000" w:themeColor="text1"/>
                <w:szCs w:val="24"/>
              </w:rPr>
              <w:t>3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8274BD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7</w:t>
            </w:r>
          </w:p>
          <w:p w14:paraId="2FC54C87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 (0.26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10C7A1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243</w:t>
            </w:r>
          </w:p>
          <w:p w14:paraId="3F1B552B" w14:textId="2FC75344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0.2</w:t>
            </w:r>
            <w:r w:rsidRPr="00DF5BC0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9F335B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4 (0.2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81F0A3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141</w:t>
            </w:r>
          </w:p>
          <w:p w14:paraId="37F9A177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9.7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B41CA1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2</w:t>
            </w:r>
          </w:p>
          <w:p w14:paraId="5EBB5ADA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0.1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993B87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81</w:t>
            </w:r>
          </w:p>
          <w:p w14:paraId="158D9E2F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 (7.4%)</w:t>
            </w:r>
          </w:p>
        </w:tc>
      </w:tr>
      <w:tr w:rsidR="0083141A" w:rsidRPr="00C63C8F" w14:paraId="2470455C" w14:textId="77777777" w:rsidTr="007D5B1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28DD93B9" w14:textId="77777777" w:rsidR="0083141A" w:rsidRPr="007D5B19" w:rsidRDefault="0083141A" w:rsidP="0083141A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7D5B19">
              <w:rPr>
                <w:rFonts w:cstheme="minorHAnsi"/>
                <w:color w:val="000000" w:themeColor="text1"/>
                <w:szCs w:val="24"/>
              </w:rPr>
              <w:t>RP_GW</w:t>
            </w:r>
          </w:p>
          <w:p w14:paraId="3E7822F1" w14:textId="53EC3C99" w:rsidR="0083141A" w:rsidRPr="007D5B19" w:rsidRDefault="0083141A" w:rsidP="0083141A">
            <w:pPr>
              <w:jc w:val="center"/>
              <w:rPr>
                <w:rFonts w:cstheme="minorHAnsi"/>
                <w:b w:val="0"/>
                <w:color w:val="000000" w:themeColor="text1"/>
                <w:szCs w:val="24"/>
              </w:rPr>
            </w:pPr>
            <w:r w:rsidRPr="007D5B19">
              <w:rPr>
                <w:rFonts w:cstheme="minorHAnsi"/>
                <w:color w:val="000000" w:themeColor="text1"/>
                <w:szCs w:val="24"/>
              </w:rPr>
              <w:t>5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E15630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8 </w:t>
            </w:r>
          </w:p>
          <w:p w14:paraId="5CB432B9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0.32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4DEF7D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203 </w:t>
            </w:r>
          </w:p>
          <w:p w14:paraId="1FA9FF88" w14:textId="6CE97BF4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</w:t>
            </w:r>
            <w:r>
              <w:rPr>
                <w:rFonts w:ascii="Calibri" w:hAnsi="Calibri" w:cs="Calibri"/>
                <w:color w:val="000000"/>
              </w:rPr>
              <w:t>9.3</w:t>
            </w:r>
            <w:r w:rsidRPr="00DF5BC0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BCD4F4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4 (0.2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427899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118 </w:t>
            </w:r>
          </w:p>
          <w:p w14:paraId="4B1944E5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(8.1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74F1B1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2</w:t>
            </w:r>
          </w:p>
          <w:p w14:paraId="5868DE61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0.1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28093A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69</w:t>
            </w:r>
          </w:p>
          <w:p w14:paraId="7CF6D5AD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 (6.3%)</w:t>
            </w:r>
          </w:p>
        </w:tc>
      </w:tr>
      <w:tr w:rsidR="0083141A" w:rsidRPr="00C63C8F" w14:paraId="449021D3" w14:textId="77777777" w:rsidTr="007D5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018D7B5A" w14:textId="77777777" w:rsidR="0083141A" w:rsidRPr="007D5B19" w:rsidRDefault="0083141A" w:rsidP="0083141A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7D5B19">
              <w:rPr>
                <w:rFonts w:cstheme="minorHAnsi"/>
                <w:color w:val="000000" w:themeColor="text1"/>
                <w:szCs w:val="24"/>
              </w:rPr>
              <w:t>RP_GW</w:t>
            </w:r>
          </w:p>
          <w:p w14:paraId="0221A97A" w14:textId="5CE2BD85" w:rsidR="0083141A" w:rsidRPr="007D5B19" w:rsidRDefault="0083141A" w:rsidP="0083141A">
            <w:pPr>
              <w:jc w:val="center"/>
              <w:rPr>
                <w:rFonts w:cstheme="minorHAnsi"/>
                <w:b w:val="0"/>
                <w:color w:val="000000" w:themeColor="text1"/>
                <w:szCs w:val="24"/>
              </w:rPr>
            </w:pPr>
            <w:r w:rsidRPr="007D5B19">
              <w:rPr>
                <w:rFonts w:cstheme="minorHAnsi"/>
                <w:color w:val="000000" w:themeColor="text1"/>
                <w:szCs w:val="24"/>
              </w:rPr>
              <w:t>7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6F52A2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7 </w:t>
            </w:r>
          </w:p>
          <w:p w14:paraId="29C1FC3A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0.30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2B302E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160</w:t>
            </w:r>
          </w:p>
          <w:p w14:paraId="2838C18F" w14:textId="7CE45DD4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8.0</w:t>
            </w:r>
            <w:r w:rsidRPr="00DF5BC0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6664F1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3 (0.21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3B2ACD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96</w:t>
            </w:r>
          </w:p>
          <w:p w14:paraId="03E5A543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6.6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01A3F4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1</w:t>
            </w:r>
          </w:p>
          <w:p w14:paraId="05FB8C5B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0.09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4421D4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57</w:t>
            </w:r>
          </w:p>
          <w:p w14:paraId="36D28048" w14:textId="7777777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 (5.2%)</w:t>
            </w:r>
          </w:p>
        </w:tc>
      </w:tr>
      <w:tr w:rsidR="0083141A" w:rsidRPr="00C63C8F" w14:paraId="1E83F9D7" w14:textId="77777777" w:rsidTr="007D5B1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4E808C56" w14:textId="77777777" w:rsidR="0083141A" w:rsidRPr="007D5B19" w:rsidRDefault="0083141A" w:rsidP="0083141A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7D5B19">
              <w:rPr>
                <w:rFonts w:cstheme="minorHAnsi"/>
                <w:color w:val="000000" w:themeColor="text1"/>
                <w:szCs w:val="24"/>
              </w:rPr>
              <w:t>RP_GW</w:t>
            </w:r>
          </w:p>
          <w:p w14:paraId="686E630F" w14:textId="5321B098" w:rsidR="0083141A" w:rsidRPr="007D5B19" w:rsidRDefault="0083141A" w:rsidP="0083141A">
            <w:pPr>
              <w:jc w:val="center"/>
              <w:rPr>
                <w:rFonts w:cstheme="minorHAnsi"/>
                <w:b w:val="0"/>
                <w:color w:val="000000" w:themeColor="text1"/>
                <w:szCs w:val="24"/>
              </w:rPr>
            </w:pPr>
            <w:r w:rsidRPr="007D5B19">
              <w:rPr>
                <w:rFonts w:cstheme="minorHAnsi"/>
                <w:color w:val="000000" w:themeColor="text1"/>
                <w:szCs w:val="24"/>
              </w:rPr>
              <w:t>10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DB1442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7</w:t>
            </w:r>
          </w:p>
          <w:p w14:paraId="08A511B4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 (0.35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22F368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112 </w:t>
            </w:r>
          </w:p>
          <w:p w14:paraId="33FBD7AA" w14:textId="02E0AFF5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</w:t>
            </w:r>
            <w:r>
              <w:rPr>
                <w:rFonts w:ascii="Calibri" w:hAnsi="Calibri" w:cs="Calibri"/>
                <w:color w:val="000000"/>
              </w:rPr>
              <w:t>6.63</w:t>
            </w:r>
            <w:r w:rsidRPr="00DF5BC0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8D618F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3 (0.21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E48BC2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78 </w:t>
            </w:r>
          </w:p>
          <w:p w14:paraId="53D25F07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5.4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94694F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1</w:t>
            </w:r>
          </w:p>
          <w:p w14:paraId="0098C668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0.09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003AEF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 xml:space="preserve">47 </w:t>
            </w:r>
          </w:p>
          <w:p w14:paraId="23E18A51" w14:textId="7777777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DF5BC0">
              <w:rPr>
                <w:rFonts w:ascii="Calibri" w:hAnsi="Calibri" w:cs="Calibri"/>
                <w:color w:val="000000"/>
              </w:rPr>
              <w:t>(4.3%)</w:t>
            </w:r>
          </w:p>
        </w:tc>
      </w:tr>
      <w:tr w:rsidR="0083141A" w:rsidRPr="00C63C8F" w14:paraId="5F967500" w14:textId="77777777" w:rsidTr="007D5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77DCA9D7" w14:textId="1AF7AF64" w:rsidR="0083141A" w:rsidRPr="00063E1C" w:rsidRDefault="0083141A" w:rsidP="0083141A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RP_PD</w:t>
            </w:r>
          </w:p>
          <w:p w14:paraId="7B952EBE" w14:textId="676CA1CD" w:rsidR="0083141A" w:rsidRPr="00063E1C" w:rsidRDefault="0083141A" w:rsidP="0083141A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1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601D0E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  <w:p w14:paraId="252F2783" w14:textId="5E93C2A9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5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3D8273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  <w:p w14:paraId="1D0B8311" w14:textId="46C239A8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2.9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91A50D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  <w:p w14:paraId="5DAFD8AC" w14:textId="639954BF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9F4F00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  <w:p w14:paraId="3E1832D9" w14:textId="1AEB9A72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2.85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D87890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  <w:p w14:paraId="41638C0B" w14:textId="746F045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91CF94" w14:textId="31382838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  <w:p w14:paraId="23005A57" w14:textId="6055497C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41%)</w:t>
            </w:r>
          </w:p>
        </w:tc>
      </w:tr>
      <w:tr w:rsidR="0083141A" w:rsidRPr="00C63C8F" w14:paraId="1AE61A83" w14:textId="77777777" w:rsidTr="007D5B1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4D8829B0" w14:textId="401692D3" w:rsidR="0083141A" w:rsidRPr="00063E1C" w:rsidRDefault="0083141A" w:rsidP="0083141A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RP_PD</w:t>
            </w:r>
          </w:p>
          <w:p w14:paraId="29E0D896" w14:textId="7BB41435" w:rsidR="0083141A" w:rsidRPr="00063E1C" w:rsidRDefault="0083141A" w:rsidP="0083141A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3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FF5379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  <w:p w14:paraId="31E1B7FD" w14:textId="1A730D7F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9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DA0F36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  <w:p w14:paraId="3B5C3DAA" w14:textId="468649A2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36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90CDD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  <w:p w14:paraId="5CB66F4C" w14:textId="32FF7432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C2D2F4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  <w:p w14:paraId="5DD8922C" w14:textId="7C4FE0C0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98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C4FE4B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14:paraId="586C7A79" w14:textId="515C695F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(0.09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42D032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  <w:p w14:paraId="54A361A7" w14:textId="71FD5AE3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76%)</w:t>
            </w:r>
          </w:p>
        </w:tc>
      </w:tr>
      <w:tr w:rsidR="0083141A" w:rsidRPr="00C63C8F" w14:paraId="2A75B00B" w14:textId="77777777" w:rsidTr="007D5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46783C33" w14:textId="24FE13B2" w:rsidR="0083141A" w:rsidRPr="00063E1C" w:rsidRDefault="0083141A" w:rsidP="0083141A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RP_PD</w:t>
            </w:r>
          </w:p>
          <w:p w14:paraId="12F2E882" w14:textId="0DAA4F9D" w:rsidR="0083141A" w:rsidRPr="00063E1C" w:rsidRDefault="0083141A" w:rsidP="0083141A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5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CB97AB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  <w:p w14:paraId="0BCE7E93" w14:textId="7C7D9C07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2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56B8E0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  <w:p w14:paraId="0BDA7B7D" w14:textId="60FF714B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54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D8F703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  <w:p w14:paraId="57C012B8" w14:textId="23024334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7F6CBC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  <w:p w14:paraId="7E9B1267" w14:textId="0ABB16CC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35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98B737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14:paraId="1E1DF966" w14:textId="73B99E48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(0.09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95824A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  <w:p w14:paraId="7EF57AD1" w14:textId="65E44831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94%)</w:t>
            </w:r>
          </w:p>
        </w:tc>
      </w:tr>
      <w:tr w:rsidR="0083141A" w:rsidRPr="00C63C8F" w14:paraId="6AD03849" w14:textId="77777777" w:rsidTr="007D5B1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59BD00C4" w14:textId="728C7F65" w:rsidR="0083141A" w:rsidRPr="00063E1C" w:rsidRDefault="0083141A" w:rsidP="0083141A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RP_PD</w:t>
            </w:r>
          </w:p>
          <w:p w14:paraId="5D99B33E" w14:textId="42D34B06" w:rsidR="0083141A" w:rsidRPr="00063E1C" w:rsidRDefault="0083141A" w:rsidP="0083141A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7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4DA65C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  <w:p w14:paraId="6C7E2D4F" w14:textId="7C2A5FE3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6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17108F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  <w:p w14:paraId="3F9D1D18" w14:textId="6AE30428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32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6D817B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  <w:p w14:paraId="0972030E" w14:textId="6E3C3295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57ECFF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  <w:p w14:paraId="75EBE1AF" w14:textId="377C773C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25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B1271A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  <w:p w14:paraId="753E0037" w14:textId="4C3CA2C6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5BC0">
              <w:rPr>
                <w:rFonts w:ascii="Calibri" w:hAnsi="Calibri" w:cs="Calibri"/>
                <w:color w:val="000000"/>
              </w:rPr>
              <w:t>(0.</w:t>
            </w:r>
            <w:r>
              <w:rPr>
                <w:rFonts w:ascii="Calibri" w:hAnsi="Calibri" w:cs="Calibri"/>
                <w:color w:val="000000"/>
              </w:rPr>
              <w:t>18</w:t>
            </w:r>
            <w:r w:rsidRPr="00DF5BC0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874A58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  <w:p w14:paraId="669B31BE" w14:textId="082040FB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20%)</w:t>
            </w:r>
          </w:p>
        </w:tc>
      </w:tr>
      <w:tr w:rsidR="0083141A" w:rsidRPr="00C63C8F" w14:paraId="56C4AA25" w14:textId="77777777" w:rsidTr="007D5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3EF20DA1" w14:textId="139E9FC8" w:rsidR="0083141A" w:rsidRPr="00063E1C" w:rsidRDefault="0083141A" w:rsidP="0083141A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RP_CMS</w:t>
            </w:r>
          </w:p>
          <w:p w14:paraId="060A02D9" w14:textId="13002DD8" w:rsidR="0083141A" w:rsidRPr="00063E1C" w:rsidRDefault="0083141A" w:rsidP="0083141A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1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93EFCE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  <w:p w14:paraId="491BF647" w14:textId="1461F483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2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57FD1F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  <w:p w14:paraId="50C3EB84" w14:textId="0A966D6D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2.90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0CBDE4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  <w:p w14:paraId="072F0C1C" w14:textId="0C0D2A3A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5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2E58EC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  <w:p w14:paraId="32F049E4" w14:textId="73B3C5EE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2.91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09A742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  <w:p w14:paraId="474F80C0" w14:textId="52E9C820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7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F51E4A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  <w:p w14:paraId="500B262F" w14:textId="24469295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41%)</w:t>
            </w:r>
          </w:p>
        </w:tc>
      </w:tr>
      <w:tr w:rsidR="0083141A" w:rsidRPr="00C63C8F" w14:paraId="1B466548" w14:textId="77777777" w:rsidTr="007D5B1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2D702630" w14:textId="77777777" w:rsidR="0083141A" w:rsidRPr="00063E1C" w:rsidRDefault="0083141A" w:rsidP="0083141A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RP_CMS</w:t>
            </w:r>
          </w:p>
          <w:p w14:paraId="1DBD83FC" w14:textId="72898D90" w:rsidR="0083141A" w:rsidRPr="00063E1C" w:rsidRDefault="0083141A" w:rsidP="0083141A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3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13B4D9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  <w:p w14:paraId="0A7D0D34" w14:textId="13F4013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5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B4D986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  <w:p w14:paraId="7A702F45" w14:textId="7C09D280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30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AF1CA9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  <w:p w14:paraId="3CD270CA" w14:textId="6446BDEC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1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5EB23A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  <w:p w14:paraId="703DBFA2" w14:textId="485BEAEF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50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979BC3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  <w:p w14:paraId="0BEDAA48" w14:textId="388F75BB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8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3AFE95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  <w:p w14:paraId="37AA4C85" w14:textId="4C1054A0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95%)</w:t>
            </w:r>
          </w:p>
        </w:tc>
      </w:tr>
      <w:tr w:rsidR="0083141A" w:rsidRPr="00C63C8F" w14:paraId="3D7740F0" w14:textId="77777777" w:rsidTr="007D5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3D6552BE" w14:textId="77777777" w:rsidR="0083141A" w:rsidRPr="00063E1C" w:rsidRDefault="0083141A" w:rsidP="0083141A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RP_CMS</w:t>
            </w:r>
          </w:p>
          <w:p w14:paraId="0255B9FB" w14:textId="4406920D" w:rsidR="0083141A" w:rsidRPr="00063E1C" w:rsidRDefault="0083141A" w:rsidP="0083141A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5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513674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  <w:p w14:paraId="2DCC70C1" w14:textId="405A045E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5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18DB62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  <w:p w14:paraId="170E7A27" w14:textId="47A4E783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77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DA1FDA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  <w:p w14:paraId="2170F313" w14:textId="4F04E122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1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8F60D5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  <w:p w14:paraId="0529EFA1" w14:textId="59AB336F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94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2E7110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  <w:p w14:paraId="34DAB128" w14:textId="30B42850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6F5CBE" w14:textId="77777777" w:rsidR="0083141A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  <w:p w14:paraId="44CB11D0" w14:textId="15ECF009" w:rsidR="0083141A" w:rsidRPr="00DF5BC0" w:rsidRDefault="0083141A" w:rsidP="0083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49%)</w:t>
            </w:r>
          </w:p>
        </w:tc>
      </w:tr>
      <w:tr w:rsidR="0083141A" w:rsidRPr="00C63C8F" w14:paraId="58CB419A" w14:textId="77777777" w:rsidTr="007D5B1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4AAAE502" w14:textId="77777777" w:rsidR="0083141A" w:rsidRPr="00063E1C" w:rsidRDefault="0083141A" w:rsidP="0083141A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RP_CMS</w:t>
            </w:r>
          </w:p>
          <w:p w14:paraId="1CE45CAE" w14:textId="53443DE8" w:rsidR="0083141A" w:rsidRPr="00063E1C" w:rsidRDefault="0083141A" w:rsidP="0083141A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063E1C">
              <w:rPr>
                <w:rFonts w:cstheme="minorHAnsi"/>
                <w:color w:val="000000" w:themeColor="text1"/>
                <w:szCs w:val="24"/>
              </w:rPr>
              <w:t>7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199273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  <w:p w14:paraId="7FC44963" w14:textId="46162789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2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330FFF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  <w:p w14:paraId="2840546D" w14:textId="3EF96967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06%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1FD251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  <w:p w14:paraId="46F39E02" w14:textId="39D41FB4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1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96BBB1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  <w:p w14:paraId="0B01865A" w14:textId="470D55F8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56%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2E6A06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  <w:p w14:paraId="548BD315" w14:textId="67A64085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6EAD14" w14:textId="77777777" w:rsidR="0083141A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  <w:p w14:paraId="132DA2CD" w14:textId="5DDB278A" w:rsidR="0083141A" w:rsidRPr="00DF5BC0" w:rsidRDefault="0083141A" w:rsidP="0083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30%)</w:t>
            </w:r>
          </w:p>
        </w:tc>
      </w:tr>
    </w:tbl>
    <w:p w14:paraId="48146141" w14:textId="77777777" w:rsidR="007D5B19" w:rsidRPr="008777DA" w:rsidRDefault="007D5B19" w:rsidP="007D5B19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RPT</w:t>
      </w:r>
      <w:r w:rsidRPr="008777DA">
        <w:rPr>
          <w:color w:val="000000" w:themeColor="text1"/>
          <w:sz w:val="20"/>
          <w:szCs w:val="20"/>
        </w:rPr>
        <w:t>: Reference Parents Trait. Imputation was performed with the reference population composed of all parents with imputation performed on offspring per trait.</w:t>
      </w:r>
    </w:p>
    <w:p w14:paraId="50E3E4A3" w14:textId="77777777" w:rsidR="007D5B19" w:rsidRPr="008777DA" w:rsidRDefault="007D5B19" w:rsidP="007D5B19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RPA</w:t>
      </w:r>
      <w:r w:rsidRPr="008777DA">
        <w:rPr>
          <w:color w:val="000000" w:themeColor="text1"/>
          <w:sz w:val="20"/>
          <w:szCs w:val="20"/>
        </w:rPr>
        <w:t>: Reference Parents All. Imputation was performed with the reference population composed of all parents, all offspring from the three traits imputed together.</w:t>
      </w:r>
    </w:p>
    <w:p w14:paraId="51C71BE1" w14:textId="77777777" w:rsidR="007D5B19" w:rsidRPr="008777DA" w:rsidRDefault="007D5B19" w:rsidP="007D5B19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RPV</w:t>
      </w:r>
      <w:r w:rsidRPr="008777DA">
        <w:rPr>
          <w:color w:val="000000" w:themeColor="text1"/>
          <w:sz w:val="20"/>
          <w:szCs w:val="20"/>
        </w:rPr>
        <w:t>: Reference Parents Validation. Imputation was performed with the reference population composed of all parents and the offspring from the validation set (1/10</w:t>
      </w:r>
      <w:r w:rsidRPr="008777DA">
        <w:rPr>
          <w:color w:val="000000" w:themeColor="text1"/>
          <w:sz w:val="20"/>
          <w:szCs w:val="20"/>
          <w:vertAlign w:val="superscript"/>
        </w:rPr>
        <w:t>th</w:t>
      </w:r>
      <w:r w:rsidRPr="008777DA">
        <w:rPr>
          <w:color w:val="000000" w:themeColor="text1"/>
          <w:sz w:val="20"/>
          <w:szCs w:val="20"/>
        </w:rPr>
        <w:t xml:space="preserve"> of the offspring) per trait.</w:t>
      </w:r>
    </w:p>
    <w:p w14:paraId="5E855855" w14:textId="77777777" w:rsidR="007D5B19" w:rsidRPr="008777DA" w:rsidRDefault="007D5B19" w:rsidP="007D5B19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RVO</w:t>
      </w:r>
      <w:r w:rsidRPr="008777DA">
        <w:rPr>
          <w:color w:val="000000" w:themeColor="text1"/>
          <w:sz w:val="20"/>
          <w:szCs w:val="20"/>
        </w:rPr>
        <w:t>: Reference Validation Only. Imputation was performed with the reference population composed of the offspring from the validation set (1/10</w:t>
      </w:r>
      <w:r w:rsidRPr="008777DA">
        <w:rPr>
          <w:color w:val="000000" w:themeColor="text1"/>
          <w:sz w:val="20"/>
          <w:szCs w:val="20"/>
          <w:vertAlign w:val="superscript"/>
        </w:rPr>
        <w:t>th</w:t>
      </w:r>
      <w:r w:rsidRPr="008777DA">
        <w:rPr>
          <w:color w:val="000000" w:themeColor="text1"/>
          <w:sz w:val="20"/>
          <w:szCs w:val="20"/>
        </w:rPr>
        <w:t xml:space="preserve"> of the offspring) per trait.</w:t>
      </w:r>
    </w:p>
    <w:p w14:paraId="3C9AADAA" w14:textId="3EFD17D4" w:rsidR="007D5B19" w:rsidRPr="008777DA" w:rsidRDefault="007D5B19" w:rsidP="007D5B19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proofErr w:type="spellStart"/>
      <w:r w:rsidRPr="008777DA">
        <w:rPr>
          <w:b/>
          <w:bCs/>
          <w:color w:val="000000" w:themeColor="text1"/>
          <w:sz w:val="20"/>
          <w:szCs w:val="20"/>
        </w:rPr>
        <w:lastRenderedPageBreak/>
        <w:t>RP</w:t>
      </w:r>
      <w:r w:rsidR="009F21E9" w:rsidRPr="008777DA">
        <w:rPr>
          <w:b/>
          <w:bCs/>
          <w:color w:val="000000" w:themeColor="text1"/>
          <w:sz w:val="20"/>
          <w:szCs w:val="20"/>
        </w:rPr>
        <w:t>_trait_</w:t>
      </w:r>
      <w:r w:rsidRPr="008777DA">
        <w:rPr>
          <w:b/>
          <w:bCs/>
          <w:color w:val="000000" w:themeColor="text1"/>
          <w:sz w:val="20"/>
          <w:szCs w:val="20"/>
        </w:rPr>
        <w:t>n</w:t>
      </w:r>
      <w:proofErr w:type="spellEnd"/>
      <w:r w:rsidRPr="008777DA">
        <w:rPr>
          <w:color w:val="000000" w:themeColor="text1"/>
          <w:sz w:val="20"/>
          <w:szCs w:val="20"/>
        </w:rPr>
        <w:t xml:space="preserve">: </w:t>
      </w:r>
      <w:r w:rsidRPr="008777DA">
        <w:rPr>
          <w:rFonts w:cstheme="minorHAnsi"/>
          <w:color w:val="000000" w:themeColor="text1"/>
          <w:sz w:val="20"/>
        </w:rPr>
        <w:t xml:space="preserve">Reference Parents </w:t>
      </w:r>
      <w:r w:rsidR="009F21E9" w:rsidRPr="008777DA">
        <w:rPr>
          <w:rFonts w:cstheme="minorHAnsi"/>
          <w:color w:val="000000" w:themeColor="text1"/>
          <w:sz w:val="20"/>
        </w:rPr>
        <w:t>trait</w:t>
      </w:r>
      <w:r w:rsidRPr="008777DA">
        <w:rPr>
          <w:rFonts w:cstheme="minorHAnsi"/>
          <w:color w:val="000000" w:themeColor="text1"/>
          <w:sz w:val="20"/>
        </w:rPr>
        <w:t>.</w:t>
      </w:r>
      <w:r w:rsidRPr="008777DA">
        <w:rPr>
          <w:color w:val="000000" w:themeColor="text1"/>
          <w:sz w:val="20"/>
          <w:szCs w:val="20"/>
        </w:rPr>
        <w:t xml:space="preserve"> Imputation was performed with the reference population composed of all parents and n (100, 300, 700 or 1000) offspring randomly sampled from the growth dataset.</w:t>
      </w:r>
    </w:p>
    <w:p w14:paraId="587728EF" w14:textId="60014B90" w:rsidR="007D5B19" w:rsidRPr="008777DA" w:rsidRDefault="007D5B19" w:rsidP="008777DA">
      <w:pPr>
        <w:spacing w:after="0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GW</w:t>
      </w:r>
      <w:r w:rsidRPr="008777DA">
        <w:rPr>
          <w:color w:val="000000" w:themeColor="text1"/>
          <w:sz w:val="20"/>
          <w:szCs w:val="20"/>
        </w:rPr>
        <w:t>: Growth measured as gutted weight.</w:t>
      </w:r>
      <w:r w:rsidR="008777DA" w:rsidRPr="008777DA">
        <w:rPr>
          <w:color w:val="000000" w:themeColor="text1"/>
          <w:sz w:val="20"/>
          <w:szCs w:val="20"/>
        </w:rPr>
        <w:t xml:space="preserve"> </w:t>
      </w:r>
      <w:r w:rsidRPr="008777DA">
        <w:rPr>
          <w:b/>
          <w:bCs/>
          <w:color w:val="000000" w:themeColor="text1"/>
          <w:sz w:val="20"/>
          <w:szCs w:val="20"/>
        </w:rPr>
        <w:t>PD</w:t>
      </w:r>
      <w:r w:rsidRPr="008777DA">
        <w:rPr>
          <w:color w:val="000000" w:themeColor="text1"/>
          <w:sz w:val="20"/>
          <w:szCs w:val="20"/>
        </w:rPr>
        <w:t>: Pancreas disease.</w:t>
      </w:r>
      <w:r w:rsidR="008777DA" w:rsidRPr="008777DA">
        <w:rPr>
          <w:color w:val="000000" w:themeColor="text1"/>
          <w:sz w:val="20"/>
          <w:szCs w:val="20"/>
        </w:rPr>
        <w:t xml:space="preserve"> </w:t>
      </w:r>
      <w:r w:rsidRPr="008777DA">
        <w:rPr>
          <w:b/>
          <w:bCs/>
          <w:color w:val="000000" w:themeColor="text1"/>
          <w:sz w:val="20"/>
          <w:szCs w:val="20"/>
        </w:rPr>
        <w:t>CMS</w:t>
      </w:r>
      <w:r w:rsidRPr="008777DA">
        <w:rPr>
          <w:color w:val="000000" w:themeColor="text1"/>
          <w:sz w:val="20"/>
          <w:szCs w:val="20"/>
        </w:rPr>
        <w:t>: Cardiomyopathy syndrome.</w:t>
      </w:r>
    </w:p>
    <w:p w14:paraId="6DBD834E" w14:textId="77777777" w:rsidR="0059038A" w:rsidRPr="00C63C8F" w:rsidRDefault="0059038A" w:rsidP="007D5B19">
      <w:pPr>
        <w:jc w:val="both"/>
        <w:rPr>
          <w:color w:val="000000" w:themeColor="text1"/>
        </w:rPr>
      </w:pPr>
    </w:p>
    <w:p w14:paraId="34DF8CBD" w14:textId="77777777" w:rsidR="0059038A" w:rsidRDefault="0059038A" w:rsidP="0059038A">
      <w:pPr>
        <w:spacing w:after="0" w:line="276" w:lineRule="auto"/>
        <w:jc w:val="both"/>
        <w:rPr>
          <w:rFonts w:cstheme="minorHAnsi"/>
          <w:b/>
          <w:color w:val="000000" w:themeColor="text1"/>
          <w:szCs w:val="24"/>
        </w:rPr>
      </w:pPr>
      <w:r w:rsidRPr="008777DA">
        <w:rPr>
          <w:rFonts w:cstheme="minorHAnsi"/>
          <w:b/>
          <w:color w:val="000000" w:themeColor="text1"/>
          <w:szCs w:val="24"/>
        </w:rPr>
        <w:t>Table S3.</w:t>
      </w:r>
      <w:r w:rsidRPr="0012291D">
        <w:rPr>
          <w:rFonts w:cstheme="minorHAnsi"/>
          <w:b/>
          <w:color w:val="000000" w:themeColor="text1"/>
          <w:szCs w:val="24"/>
        </w:rPr>
        <w:t xml:space="preserve"> </w:t>
      </w:r>
      <w:r>
        <w:rPr>
          <w:rFonts w:cstheme="minorHAnsi"/>
          <w:b/>
          <w:color w:val="000000" w:themeColor="text1"/>
          <w:szCs w:val="24"/>
        </w:rPr>
        <w:t xml:space="preserve">P-values of Kruskal-Wallis rank tests comparing the accuracy of genomic prediction obtained for all scenarios, corrected for multiple testing with </w:t>
      </w:r>
      <w:proofErr w:type="spellStart"/>
      <w:r>
        <w:rPr>
          <w:rFonts w:cstheme="minorHAnsi"/>
          <w:b/>
          <w:color w:val="000000" w:themeColor="text1"/>
          <w:szCs w:val="24"/>
        </w:rPr>
        <w:t>Benjamini</w:t>
      </w:r>
      <w:proofErr w:type="spellEnd"/>
      <w:r>
        <w:rPr>
          <w:rFonts w:cstheme="minorHAnsi"/>
          <w:b/>
          <w:color w:val="000000" w:themeColor="text1"/>
          <w:szCs w:val="24"/>
        </w:rPr>
        <w:t>-Hochberg.</w:t>
      </w:r>
    </w:p>
    <w:tbl>
      <w:tblPr>
        <w:tblStyle w:val="TableGrid"/>
        <w:tblW w:w="9860" w:type="dxa"/>
        <w:tblLook w:val="04A0" w:firstRow="1" w:lastRow="0" w:firstColumn="1" w:lastColumn="0" w:noHBand="0" w:noVBand="1"/>
      </w:tblPr>
      <w:tblGrid>
        <w:gridCol w:w="716"/>
        <w:gridCol w:w="1524"/>
        <w:gridCol w:w="1524"/>
        <w:gridCol w:w="1524"/>
        <w:gridCol w:w="1524"/>
        <w:gridCol w:w="1524"/>
        <w:gridCol w:w="1524"/>
      </w:tblGrid>
      <w:tr w:rsidR="0059038A" w14:paraId="13D7F25E" w14:textId="77777777" w:rsidTr="00896BD3">
        <w:tc>
          <w:tcPr>
            <w:tcW w:w="716" w:type="dxa"/>
          </w:tcPr>
          <w:p w14:paraId="7F26FC5B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GW</w:t>
            </w:r>
          </w:p>
        </w:tc>
        <w:tc>
          <w:tcPr>
            <w:tcW w:w="1524" w:type="dxa"/>
            <w:tcBorders>
              <w:bottom w:val="single" w:sz="4" w:space="0" w:color="auto"/>
              <w:right w:val="nil"/>
            </w:tcBorders>
          </w:tcPr>
          <w:p w14:paraId="15AC3D20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HD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0BB1B717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RPA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3BC9A541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RPT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41D5756C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RPV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35067CAA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RVO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</w:tcBorders>
          </w:tcPr>
          <w:p w14:paraId="54E943B9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LD</w:t>
            </w:r>
          </w:p>
        </w:tc>
      </w:tr>
      <w:tr w:rsidR="0059038A" w14:paraId="5BF064D4" w14:textId="77777777" w:rsidTr="00896BD3">
        <w:tc>
          <w:tcPr>
            <w:tcW w:w="716" w:type="dxa"/>
          </w:tcPr>
          <w:p w14:paraId="5E79B1AD" w14:textId="77777777" w:rsidR="0059038A" w:rsidRPr="002E4DC5" w:rsidRDefault="0059038A" w:rsidP="00896BD3">
            <w:r w:rsidRPr="002E4DC5">
              <w:t>RPA</w:t>
            </w:r>
          </w:p>
        </w:tc>
        <w:tc>
          <w:tcPr>
            <w:tcW w:w="1524" w:type="dxa"/>
            <w:tcBorders>
              <w:right w:val="nil"/>
            </w:tcBorders>
          </w:tcPr>
          <w:p w14:paraId="7DA21628" w14:textId="77777777" w:rsidR="0059038A" w:rsidRDefault="0059038A" w:rsidP="00896BD3">
            <w:r>
              <w:t>1.621252e-03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4E38F457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7A029886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50A25499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7E945E99" w14:textId="77777777" w:rsidR="0059038A" w:rsidRDefault="0059038A" w:rsidP="00896BD3"/>
        </w:tc>
        <w:tc>
          <w:tcPr>
            <w:tcW w:w="1524" w:type="dxa"/>
            <w:tcBorders>
              <w:left w:val="nil"/>
            </w:tcBorders>
          </w:tcPr>
          <w:p w14:paraId="1CFE1ECD" w14:textId="77777777" w:rsidR="0059038A" w:rsidRDefault="0059038A" w:rsidP="00896BD3"/>
        </w:tc>
      </w:tr>
      <w:tr w:rsidR="0059038A" w14:paraId="6B408B4D" w14:textId="77777777" w:rsidTr="00896BD3">
        <w:tc>
          <w:tcPr>
            <w:tcW w:w="716" w:type="dxa"/>
          </w:tcPr>
          <w:p w14:paraId="3059085C" w14:textId="77777777" w:rsidR="0059038A" w:rsidRPr="002E4DC5" w:rsidRDefault="0059038A" w:rsidP="00896BD3">
            <w:r w:rsidRPr="002E4DC5">
              <w:t>RPT</w:t>
            </w:r>
          </w:p>
        </w:tc>
        <w:tc>
          <w:tcPr>
            <w:tcW w:w="1524" w:type="dxa"/>
            <w:tcBorders>
              <w:right w:val="nil"/>
            </w:tcBorders>
          </w:tcPr>
          <w:p w14:paraId="62A2881D" w14:textId="77777777" w:rsidR="0059038A" w:rsidRDefault="0059038A" w:rsidP="00896BD3">
            <w:r>
              <w:t>3.030054e-03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04CA072" w14:textId="77777777" w:rsidR="0059038A" w:rsidRDefault="0059038A" w:rsidP="00896BD3">
            <w:r>
              <w:t>4.077895e-01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6B3FC12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21DA2365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488C9FE6" w14:textId="77777777" w:rsidR="0059038A" w:rsidRDefault="0059038A" w:rsidP="00896BD3"/>
        </w:tc>
        <w:tc>
          <w:tcPr>
            <w:tcW w:w="1524" w:type="dxa"/>
            <w:tcBorders>
              <w:left w:val="nil"/>
            </w:tcBorders>
          </w:tcPr>
          <w:p w14:paraId="55DF1BF6" w14:textId="77777777" w:rsidR="0059038A" w:rsidRDefault="0059038A" w:rsidP="00896BD3"/>
        </w:tc>
      </w:tr>
      <w:tr w:rsidR="0059038A" w14:paraId="55224E30" w14:textId="77777777" w:rsidTr="00896BD3">
        <w:tc>
          <w:tcPr>
            <w:tcW w:w="716" w:type="dxa"/>
          </w:tcPr>
          <w:p w14:paraId="262CE822" w14:textId="77777777" w:rsidR="0059038A" w:rsidRPr="002E4DC5" w:rsidRDefault="0059038A" w:rsidP="00896BD3">
            <w:r w:rsidRPr="002E4DC5">
              <w:t>RPV</w:t>
            </w:r>
          </w:p>
        </w:tc>
        <w:tc>
          <w:tcPr>
            <w:tcW w:w="1524" w:type="dxa"/>
            <w:tcBorders>
              <w:right w:val="nil"/>
            </w:tcBorders>
            <w:shd w:val="clear" w:color="auto" w:fill="E7E6E6" w:themeFill="background2"/>
          </w:tcPr>
          <w:p w14:paraId="23D22E34" w14:textId="77777777" w:rsidR="0059038A" w:rsidRDefault="0059038A" w:rsidP="00896BD3">
            <w:r>
              <w:t>5.228620e-02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143502A" w14:textId="77777777" w:rsidR="0059038A" w:rsidRDefault="0059038A" w:rsidP="00896BD3">
            <w:r>
              <w:t>9.799215e-02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E673BD8" w14:textId="77777777" w:rsidR="0059038A" w:rsidRDefault="0059038A" w:rsidP="00896BD3">
            <w:r>
              <w:t>1.388619e-01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796F861D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4678ECAA" w14:textId="77777777" w:rsidR="0059038A" w:rsidRDefault="0059038A" w:rsidP="00896BD3"/>
        </w:tc>
        <w:tc>
          <w:tcPr>
            <w:tcW w:w="1524" w:type="dxa"/>
            <w:tcBorders>
              <w:left w:val="nil"/>
            </w:tcBorders>
          </w:tcPr>
          <w:p w14:paraId="281BFF6A" w14:textId="77777777" w:rsidR="0059038A" w:rsidRDefault="0059038A" w:rsidP="00896BD3"/>
        </w:tc>
      </w:tr>
      <w:tr w:rsidR="0059038A" w14:paraId="0939AD97" w14:textId="77777777" w:rsidTr="00896BD3">
        <w:tc>
          <w:tcPr>
            <w:tcW w:w="716" w:type="dxa"/>
          </w:tcPr>
          <w:p w14:paraId="201E689F" w14:textId="77777777" w:rsidR="0059038A" w:rsidRPr="002E4DC5" w:rsidRDefault="0059038A" w:rsidP="00896BD3">
            <w:r w:rsidRPr="002E4DC5">
              <w:t>RVO</w:t>
            </w:r>
          </w:p>
        </w:tc>
        <w:tc>
          <w:tcPr>
            <w:tcW w:w="1524" w:type="dxa"/>
            <w:tcBorders>
              <w:right w:val="nil"/>
            </w:tcBorders>
          </w:tcPr>
          <w:p w14:paraId="49A065CA" w14:textId="77777777" w:rsidR="0059038A" w:rsidRDefault="0059038A" w:rsidP="00896BD3">
            <w:r>
              <w:t>1.536341e-09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296DE1E8" w14:textId="77777777" w:rsidR="0059038A" w:rsidRDefault="0059038A" w:rsidP="00896BD3">
            <w:r>
              <w:t>1.760254e-03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77804DDB" w14:textId="77777777" w:rsidR="0059038A" w:rsidRDefault="0059038A" w:rsidP="00896BD3">
            <w:r>
              <w:t>9.116320e-04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1037BCD4" w14:textId="77777777" w:rsidR="0059038A" w:rsidRDefault="0059038A" w:rsidP="00896BD3">
            <w:r>
              <w:t>1.185587e-05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4553C4A4" w14:textId="77777777" w:rsidR="0059038A" w:rsidRDefault="0059038A" w:rsidP="00896BD3"/>
        </w:tc>
        <w:tc>
          <w:tcPr>
            <w:tcW w:w="1524" w:type="dxa"/>
            <w:tcBorders>
              <w:left w:val="nil"/>
            </w:tcBorders>
          </w:tcPr>
          <w:p w14:paraId="39ABA730" w14:textId="77777777" w:rsidR="0059038A" w:rsidRDefault="0059038A" w:rsidP="00896BD3"/>
        </w:tc>
      </w:tr>
      <w:tr w:rsidR="0059038A" w14:paraId="37460276" w14:textId="77777777" w:rsidTr="00896BD3">
        <w:tc>
          <w:tcPr>
            <w:tcW w:w="716" w:type="dxa"/>
          </w:tcPr>
          <w:p w14:paraId="04C52278" w14:textId="77777777" w:rsidR="0059038A" w:rsidRPr="002E4DC5" w:rsidRDefault="0059038A" w:rsidP="00896BD3">
            <w:r w:rsidRPr="002E4DC5">
              <w:t>LD</w:t>
            </w:r>
          </w:p>
        </w:tc>
        <w:tc>
          <w:tcPr>
            <w:tcW w:w="1524" w:type="dxa"/>
            <w:tcBorders>
              <w:right w:val="nil"/>
            </w:tcBorders>
          </w:tcPr>
          <w:p w14:paraId="19C81A4E" w14:textId="77777777" w:rsidR="0059038A" w:rsidRDefault="0059038A" w:rsidP="00896BD3">
            <w:r>
              <w:t>1.669951e-25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2CA5EB78" w14:textId="77777777" w:rsidR="0059038A" w:rsidRDefault="0059038A" w:rsidP="00896BD3">
            <w:r>
              <w:t>9.986309e-14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744718DB" w14:textId="77777777" w:rsidR="0059038A" w:rsidRDefault="0059038A" w:rsidP="00896BD3">
            <w:r>
              <w:t>1.862176e-14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6918796" w14:textId="77777777" w:rsidR="0059038A" w:rsidRDefault="0059038A" w:rsidP="00896BD3">
            <w:r>
              <w:t>2.180842e-18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780B7369" w14:textId="77777777" w:rsidR="0059038A" w:rsidRDefault="0059038A" w:rsidP="00896BD3">
            <w:r>
              <w:t>7.844027e-06</w:t>
            </w:r>
          </w:p>
        </w:tc>
        <w:tc>
          <w:tcPr>
            <w:tcW w:w="1524" w:type="dxa"/>
            <w:tcBorders>
              <w:left w:val="nil"/>
            </w:tcBorders>
          </w:tcPr>
          <w:p w14:paraId="6A576EE4" w14:textId="77777777" w:rsidR="0059038A" w:rsidRDefault="0059038A" w:rsidP="00896BD3"/>
        </w:tc>
      </w:tr>
      <w:tr w:rsidR="0059038A" w14:paraId="7CBE0CF0" w14:textId="77777777" w:rsidTr="00896BD3">
        <w:tc>
          <w:tcPr>
            <w:tcW w:w="716" w:type="dxa"/>
            <w:tcBorders>
              <w:bottom w:val="single" w:sz="4" w:space="0" w:color="auto"/>
            </w:tcBorders>
          </w:tcPr>
          <w:p w14:paraId="13D93659" w14:textId="77777777" w:rsidR="0059038A" w:rsidRPr="002E4DC5" w:rsidRDefault="0059038A" w:rsidP="00896BD3">
            <w:r w:rsidRPr="002E4DC5">
              <w:t>PED</w:t>
            </w:r>
          </w:p>
        </w:tc>
        <w:tc>
          <w:tcPr>
            <w:tcW w:w="1524" w:type="dxa"/>
            <w:tcBorders>
              <w:bottom w:val="single" w:sz="4" w:space="0" w:color="auto"/>
              <w:right w:val="nil"/>
            </w:tcBorders>
          </w:tcPr>
          <w:p w14:paraId="0F06A0C5" w14:textId="77777777" w:rsidR="0059038A" w:rsidRDefault="0059038A" w:rsidP="00896BD3">
            <w:r>
              <w:t>1.108576e-43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0C524E08" w14:textId="77777777" w:rsidR="0059038A" w:rsidRDefault="0059038A" w:rsidP="00896BD3">
            <w:r>
              <w:t>1.234449e-27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4C883FAE" w14:textId="77777777" w:rsidR="0059038A" w:rsidRDefault="0059038A" w:rsidP="00896BD3">
            <w:r>
              <w:t>1.211415e-28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21FFC796" w14:textId="77777777" w:rsidR="0059038A" w:rsidRDefault="0059038A" w:rsidP="00896BD3">
            <w:r>
              <w:t>3.265241e-34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6C988302" w14:textId="77777777" w:rsidR="0059038A" w:rsidRDefault="0059038A" w:rsidP="00896BD3">
            <w:r>
              <w:t>2.207676e-15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</w:tcBorders>
          </w:tcPr>
          <w:p w14:paraId="31E6C270" w14:textId="77777777" w:rsidR="0059038A" w:rsidRDefault="0059038A" w:rsidP="00896BD3">
            <w:r>
              <w:t>3.487503e-04</w:t>
            </w:r>
          </w:p>
        </w:tc>
      </w:tr>
      <w:tr w:rsidR="0059038A" w14:paraId="371ED085" w14:textId="77777777" w:rsidTr="00896BD3">
        <w:tc>
          <w:tcPr>
            <w:tcW w:w="716" w:type="dxa"/>
            <w:tcBorders>
              <w:left w:val="nil"/>
              <w:right w:val="nil"/>
            </w:tcBorders>
          </w:tcPr>
          <w:p w14:paraId="2203539E" w14:textId="77777777" w:rsidR="0059038A" w:rsidRPr="002E4DC5" w:rsidRDefault="0059038A" w:rsidP="00896BD3"/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74AB94C2" w14:textId="77777777" w:rsidR="0059038A" w:rsidRDefault="0059038A" w:rsidP="00896BD3"/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7576D7CD" w14:textId="77777777" w:rsidR="0059038A" w:rsidRDefault="0059038A" w:rsidP="00896BD3"/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6B41C117" w14:textId="77777777" w:rsidR="0059038A" w:rsidRDefault="0059038A" w:rsidP="00896BD3"/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549985AB" w14:textId="77777777" w:rsidR="0059038A" w:rsidRDefault="0059038A" w:rsidP="00896BD3"/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20A9C3C5" w14:textId="77777777" w:rsidR="0059038A" w:rsidRDefault="0059038A" w:rsidP="00896BD3"/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2BC81D75" w14:textId="77777777" w:rsidR="0059038A" w:rsidRDefault="0059038A" w:rsidP="00896BD3"/>
        </w:tc>
      </w:tr>
      <w:tr w:rsidR="0059038A" w14:paraId="16BDAB4C" w14:textId="77777777" w:rsidTr="00896BD3">
        <w:tc>
          <w:tcPr>
            <w:tcW w:w="716" w:type="dxa"/>
          </w:tcPr>
          <w:p w14:paraId="34324EF1" w14:textId="77777777" w:rsidR="0059038A" w:rsidRPr="002E4DC5" w:rsidRDefault="0059038A" w:rsidP="00896BD3">
            <w:pPr>
              <w:rPr>
                <w:b/>
                <w:bCs/>
              </w:rPr>
            </w:pPr>
            <w:r>
              <w:rPr>
                <w:b/>
                <w:bCs/>
              </w:rPr>
              <w:t>PD</w:t>
            </w:r>
          </w:p>
        </w:tc>
        <w:tc>
          <w:tcPr>
            <w:tcW w:w="1524" w:type="dxa"/>
            <w:tcBorders>
              <w:right w:val="nil"/>
            </w:tcBorders>
          </w:tcPr>
          <w:p w14:paraId="090B381D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HD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0E746BBB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RPA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2355AB71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RPT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289EE4F8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RPV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72C2CC8A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RVO</w:t>
            </w:r>
          </w:p>
        </w:tc>
        <w:tc>
          <w:tcPr>
            <w:tcW w:w="1524" w:type="dxa"/>
            <w:tcBorders>
              <w:left w:val="nil"/>
            </w:tcBorders>
          </w:tcPr>
          <w:p w14:paraId="362DD128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LD</w:t>
            </w:r>
          </w:p>
        </w:tc>
      </w:tr>
      <w:tr w:rsidR="0059038A" w14:paraId="5DC98DB4" w14:textId="77777777" w:rsidTr="00896BD3">
        <w:tc>
          <w:tcPr>
            <w:tcW w:w="716" w:type="dxa"/>
          </w:tcPr>
          <w:p w14:paraId="05614C31" w14:textId="77777777" w:rsidR="0059038A" w:rsidRPr="002E4DC5" w:rsidRDefault="0059038A" w:rsidP="00896BD3">
            <w:r w:rsidRPr="002E4DC5">
              <w:t>RPA</w:t>
            </w:r>
          </w:p>
        </w:tc>
        <w:tc>
          <w:tcPr>
            <w:tcW w:w="1524" w:type="dxa"/>
            <w:tcBorders>
              <w:right w:val="nil"/>
            </w:tcBorders>
          </w:tcPr>
          <w:p w14:paraId="00B4B584" w14:textId="77777777" w:rsidR="0059038A" w:rsidRDefault="0059038A" w:rsidP="00896BD3">
            <w:r>
              <w:t>2.426712e-04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2FA447E5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4C66E5D9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228C8A04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049784E3" w14:textId="77777777" w:rsidR="0059038A" w:rsidRDefault="0059038A" w:rsidP="00896BD3"/>
        </w:tc>
        <w:tc>
          <w:tcPr>
            <w:tcW w:w="1524" w:type="dxa"/>
            <w:tcBorders>
              <w:left w:val="nil"/>
            </w:tcBorders>
          </w:tcPr>
          <w:p w14:paraId="43D1AC3E" w14:textId="77777777" w:rsidR="0059038A" w:rsidRDefault="0059038A" w:rsidP="00896BD3"/>
        </w:tc>
      </w:tr>
      <w:tr w:rsidR="0059038A" w14:paraId="5A209341" w14:textId="77777777" w:rsidTr="00896BD3">
        <w:tc>
          <w:tcPr>
            <w:tcW w:w="716" w:type="dxa"/>
          </w:tcPr>
          <w:p w14:paraId="184E21A9" w14:textId="77777777" w:rsidR="0059038A" w:rsidRPr="002E4DC5" w:rsidRDefault="0059038A" w:rsidP="00896BD3">
            <w:r w:rsidRPr="002E4DC5">
              <w:t>RPT</w:t>
            </w:r>
          </w:p>
        </w:tc>
        <w:tc>
          <w:tcPr>
            <w:tcW w:w="1524" w:type="dxa"/>
            <w:tcBorders>
              <w:right w:val="nil"/>
            </w:tcBorders>
          </w:tcPr>
          <w:p w14:paraId="086E201F" w14:textId="77777777" w:rsidR="0059038A" w:rsidRDefault="0059038A" w:rsidP="00896BD3">
            <w:r>
              <w:t>3.120645e-04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3D302EF" w14:textId="77777777" w:rsidR="0059038A" w:rsidRDefault="0059038A" w:rsidP="00896BD3">
            <w:r>
              <w:t>4.655860e-01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51242ABE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7388A365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5BF15ADE" w14:textId="77777777" w:rsidR="0059038A" w:rsidRDefault="0059038A" w:rsidP="00896BD3"/>
        </w:tc>
        <w:tc>
          <w:tcPr>
            <w:tcW w:w="1524" w:type="dxa"/>
            <w:tcBorders>
              <w:left w:val="nil"/>
            </w:tcBorders>
          </w:tcPr>
          <w:p w14:paraId="5537D62E" w14:textId="77777777" w:rsidR="0059038A" w:rsidRDefault="0059038A" w:rsidP="00896BD3"/>
        </w:tc>
      </w:tr>
      <w:tr w:rsidR="0059038A" w14:paraId="3B890DD8" w14:textId="77777777" w:rsidTr="00896BD3">
        <w:tc>
          <w:tcPr>
            <w:tcW w:w="716" w:type="dxa"/>
          </w:tcPr>
          <w:p w14:paraId="2EBDF7B6" w14:textId="77777777" w:rsidR="0059038A" w:rsidRPr="002E4DC5" w:rsidRDefault="0059038A" w:rsidP="00896BD3">
            <w:r w:rsidRPr="002E4DC5">
              <w:t>RPV</w:t>
            </w:r>
          </w:p>
        </w:tc>
        <w:tc>
          <w:tcPr>
            <w:tcW w:w="1524" w:type="dxa"/>
            <w:tcBorders>
              <w:right w:val="nil"/>
            </w:tcBorders>
          </w:tcPr>
          <w:p w14:paraId="48D4C574" w14:textId="77777777" w:rsidR="0059038A" w:rsidRDefault="0059038A" w:rsidP="00896BD3">
            <w:r>
              <w:t>1.029008e-04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5A7BFCB" w14:textId="77777777" w:rsidR="0059038A" w:rsidRDefault="0059038A" w:rsidP="00896BD3">
            <w:r>
              <w:t>4.267541e-01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F75A19E" w14:textId="77777777" w:rsidR="0059038A" w:rsidRDefault="0059038A" w:rsidP="00896BD3">
            <w:r>
              <w:t>4.126047e-01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4EC60031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1D0230D1" w14:textId="77777777" w:rsidR="0059038A" w:rsidRDefault="0059038A" w:rsidP="00896BD3"/>
        </w:tc>
        <w:tc>
          <w:tcPr>
            <w:tcW w:w="1524" w:type="dxa"/>
            <w:tcBorders>
              <w:left w:val="nil"/>
            </w:tcBorders>
          </w:tcPr>
          <w:p w14:paraId="781793AB" w14:textId="77777777" w:rsidR="0059038A" w:rsidRDefault="0059038A" w:rsidP="00896BD3"/>
        </w:tc>
      </w:tr>
      <w:tr w:rsidR="0059038A" w14:paraId="761AC10C" w14:textId="77777777" w:rsidTr="00896BD3">
        <w:tc>
          <w:tcPr>
            <w:tcW w:w="716" w:type="dxa"/>
          </w:tcPr>
          <w:p w14:paraId="13E4E1BA" w14:textId="77777777" w:rsidR="0059038A" w:rsidRPr="002E4DC5" w:rsidRDefault="0059038A" w:rsidP="00896BD3">
            <w:r w:rsidRPr="002E4DC5">
              <w:t>RVO</w:t>
            </w:r>
          </w:p>
        </w:tc>
        <w:tc>
          <w:tcPr>
            <w:tcW w:w="1524" w:type="dxa"/>
            <w:tcBorders>
              <w:right w:val="nil"/>
            </w:tcBorders>
          </w:tcPr>
          <w:p w14:paraId="4EB45045" w14:textId="77777777" w:rsidR="0059038A" w:rsidRDefault="0059038A" w:rsidP="00896BD3">
            <w:r>
              <w:t>9.636309e-07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6784DA4" w14:textId="77777777" w:rsidR="0059038A" w:rsidRDefault="0059038A" w:rsidP="00896BD3">
            <w:r>
              <w:t>1.108445e-01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0477FF9" w14:textId="77777777" w:rsidR="0059038A" w:rsidRDefault="0059038A" w:rsidP="00896BD3">
            <w:r>
              <w:t>1.004502e-01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2051C71" w14:textId="77777777" w:rsidR="0059038A" w:rsidRDefault="0059038A" w:rsidP="00896BD3">
            <w:r>
              <w:t>1.568379e-01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2921029B" w14:textId="77777777" w:rsidR="0059038A" w:rsidRDefault="0059038A" w:rsidP="00896BD3"/>
        </w:tc>
        <w:tc>
          <w:tcPr>
            <w:tcW w:w="1524" w:type="dxa"/>
            <w:tcBorders>
              <w:left w:val="nil"/>
            </w:tcBorders>
          </w:tcPr>
          <w:p w14:paraId="726DB738" w14:textId="77777777" w:rsidR="0059038A" w:rsidRDefault="0059038A" w:rsidP="00896BD3"/>
        </w:tc>
      </w:tr>
      <w:tr w:rsidR="0059038A" w14:paraId="150526D2" w14:textId="77777777" w:rsidTr="00896BD3">
        <w:tc>
          <w:tcPr>
            <w:tcW w:w="716" w:type="dxa"/>
          </w:tcPr>
          <w:p w14:paraId="7B6CE42A" w14:textId="77777777" w:rsidR="0059038A" w:rsidRPr="002E4DC5" w:rsidRDefault="0059038A" w:rsidP="00896BD3">
            <w:r w:rsidRPr="002E4DC5">
              <w:t>LD</w:t>
            </w:r>
          </w:p>
        </w:tc>
        <w:tc>
          <w:tcPr>
            <w:tcW w:w="1524" w:type="dxa"/>
            <w:tcBorders>
              <w:right w:val="nil"/>
            </w:tcBorders>
          </w:tcPr>
          <w:p w14:paraId="1B7A1460" w14:textId="77777777" w:rsidR="0059038A" w:rsidRDefault="0059038A" w:rsidP="00896BD3">
            <w:r>
              <w:t>1.150658e-14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356C56C1" w14:textId="77777777" w:rsidR="0059038A" w:rsidRDefault="0059038A" w:rsidP="00896BD3">
            <w:r>
              <w:t>2.043714e-05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18490694" w14:textId="77777777" w:rsidR="0059038A" w:rsidRDefault="0059038A" w:rsidP="00896BD3">
            <w:r>
              <w:t>1.552251e-05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448E14C9" w14:textId="77777777" w:rsidR="0059038A" w:rsidRDefault="0059038A" w:rsidP="00896BD3">
            <w:r>
              <w:t>5.204590e-05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19C045A1" w14:textId="77777777" w:rsidR="0059038A" w:rsidRDefault="0059038A" w:rsidP="00896BD3">
            <w:r>
              <w:t>2.210226e-03</w:t>
            </w:r>
          </w:p>
        </w:tc>
        <w:tc>
          <w:tcPr>
            <w:tcW w:w="1524" w:type="dxa"/>
            <w:tcBorders>
              <w:left w:val="nil"/>
            </w:tcBorders>
          </w:tcPr>
          <w:p w14:paraId="003BE678" w14:textId="77777777" w:rsidR="0059038A" w:rsidRDefault="0059038A" w:rsidP="00896BD3"/>
        </w:tc>
      </w:tr>
      <w:tr w:rsidR="0059038A" w14:paraId="195DC0D9" w14:textId="77777777" w:rsidTr="00896BD3">
        <w:tc>
          <w:tcPr>
            <w:tcW w:w="716" w:type="dxa"/>
            <w:tcBorders>
              <w:bottom w:val="single" w:sz="4" w:space="0" w:color="auto"/>
            </w:tcBorders>
          </w:tcPr>
          <w:p w14:paraId="01AEF3A0" w14:textId="77777777" w:rsidR="0059038A" w:rsidRPr="002E4DC5" w:rsidRDefault="0059038A" w:rsidP="00896BD3">
            <w:r w:rsidRPr="002E4DC5">
              <w:t>PED</w:t>
            </w:r>
          </w:p>
        </w:tc>
        <w:tc>
          <w:tcPr>
            <w:tcW w:w="1524" w:type="dxa"/>
            <w:tcBorders>
              <w:bottom w:val="single" w:sz="4" w:space="0" w:color="auto"/>
              <w:right w:val="nil"/>
            </w:tcBorders>
          </w:tcPr>
          <w:p w14:paraId="2FC4FED9" w14:textId="77777777" w:rsidR="0059038A" w:rsidRDefault="0059038A" w:rsidP="00896BD3">
            <w:r>
              <w:t>4.323992e-28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33719FEF" w14:textId="77777777" w:rsidR="0059038A" w:rsidRDefault="0059038A" w:rsidP="00896BD3">
            <w:r>
              <w:t>1.029780e-13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29117352" w14:textId="77777777" w:rsidR="0059038A" w:rsidRDefault="0059038A" w:rsidP="00896BD3">
            <w:r>
              <w:t>7.040129e-14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1D81EAAB" w14:textId="77777777" w:rsidR="0059038A" w:rsidRDefault="0059038A" w:rsidP="00896BD3">
            <w:r>
              <w:t>4.950306e-13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1C146419" w14:textId="77777777" w:rsidR="0059038A" w:rsidRDefault="0059038A" w:rsidP="00896BD3">
            <w:r>
              <w:t>8.638814e-10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</w:tcBorders>
          </w:tcPr>
          <w:p w14:paraId="5550D73A" w14:textId="77777777" w:rsidR="0059038A" w:rsidRDefault="0059038A" w:rsidP="00896BD3">
            <w:r>
              <w:t>8.090783e-04</w:t>
            </w:r>
          </w:p>
        </w:tc>
      </w:tr>
      <w:tr w:rsidR="0059038A" w14:paraId="66EA3EBD" w14:textId="77777777" w:rsidTr="00896BD3">
        <w:tc>
          <w:tcPr>
            <w:tcW w:w="716" w:type="dxa"/>
            <w:tcBorders>
              <w:left w:val="nil"/>
              <w:right w:val="nil"/>
            </w:tcBorders>
          </w:tcPr>
          <w:p w14:paraId="3CBC0EDD" w14:textId="77777777" w:rsidR="0059038A" w:rsidRPr="002E4DC5" w:rsidRDefault="0059038A" w:rsidP="00896BD3"/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1592F972" w14:textId="77777777" w:rsidR="0059038A" w:rsidRDefault="0059038A" w:rsidP="00896BD3"/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427856FE" w14:textId="77777777" w:rsidR="0059038A" w:rsidRDefault="0059038A" w:rsidP="00896BD3"/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1DAE1A2E" w14:textId="77777777" w:rsidR="0059038A" w:rsidRDefault="0059038A" w:rsidP="00896BD3"/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3B2F0A43" w14:textId="77777777" w:rsidR="0059038A" w:rsidRDefault="0059038A" w:rsidP="00896BD3"/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16A984FC" w14:textId="77777777" w:rsidR="0059038A" w:rsidRDefault="0059038A" w:rsidP="00896BD3"/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005F6675" w14:textId="77777777" w:rsidR="0059038A" w:rsidRDefault="0059038A" w:rsidP="00896BD3"/>
        </w:tc>
      </w:tr>
      <w:tr w:rsidR="0059038A" w14:paraId="7DEB5779" w14:textId="77777777" w:rsidTr="00896BD3">
        <w:tc>
          <w:tcPr>
            <w:tcW w:w="716" w:type="dxa"/>
          </w:tcPr>
          <w:p w14:paraId="4375C742" w14:textId="77777777" w:rsidR="0059038A" w:rsidRPr="002E4DC5" w:rsidRDefault="0059038A" w:rsidP="00896BD3">
            <w:pPr>
              <w:rPr>
                <w:b/>
                <w:bCs/>
              </w:rPr>
            </w:pPr>
            <w:r>
              <w:rPr>
                <w:b/>
                <w:bCs/>
              </w:rPr>
              <w:t>CMS</w:t>
            </w:r>
          </w:p>
        </w:tc>
        <w:tc>
          <w:tcPr>
            <w:tcW w:w="1524" w:type="dxa"/>
            <w:tcBorders>
              <w:right w:val="nil"/>
            </w:tcBorders>
          </w:tcPr>
          <w:p w14:paraId="1869F4BD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HD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33DEAE42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RPA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00CFEB47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RPT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4381B957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RPV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2B0216F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RVO</w:t>
            </w:r>
          </w:p>
        </w:tc>
        <w:tc>
          <w:tcPr>
            <w:tcW w:w="1524" w:type="dxa"/>
            <w:tcBorders>
              <w:left w:val="nil"/>
            </w:tcBorders>
          </w:tcPr>
          <w:p w14:paraId="19FF9B09" w14:textId="77777777" w:rsidR="0059038A" w:rsidRPr="002E4DC5" w:rsidRDefault="0059038A" w:rsidP="00896BD3">
            <w:pPr>
              <w:rPr>
                <w:b/>
                <w:bCs/>
              </w:rPr>
            </w:pPr>
            <w:r w:rsidRPr="002E4DC5">
              <w:rPr>
                <w:b/>
                <w:bCs/>
              </w:rPr>
              <w:t>LD</w:t>
            </w:r>
          </w:p>
        </w:tc>
      </w:tr>
      <w:tr w:rsidR="0059038A" w14:paraId="07B631A9" w14:textId="77777777" w:rsidTr="00896BD3">
        <w:tc>
          <w:tcPr>
            <w:tcW w:w="716" w:type="dxa"/>
          </w:tcPr>
          <w:p w14:paraId="4887A76E" w14:textId="77777777" w:rsidR="0059038A" w:rsidRPr="002E4DC5" w:rsidRDefault="0059038A" w:rsidP="00896BD3">
            <w:r w:rsidRPr="002E4DC5">
              <w:t>RPA</w:t>
            </w:r>
          </w:p>
        </w:tc>
        <w:tc>
          <w:tcPr>
            <w:tcW w:w="1524" w:type="dxa"/>
            <w:tcBorders>
              <w:right w:val="nil"/>
            </w:tcBorders>
            <w:shd w:val="clear" w:color="auto" w:fill="E7E6E6" w:themeFill="background2"/>
          </w:tcPr>
          <w:p w14:paraId="172F0526" w14:textId="77777777" w:rsidR="0059038A" w:rsidRDefault="0059038A" w:rsidP="00896BD3">
            <w:r>
              <w:t>4.503272e-01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01E542A6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533A847D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06F9935F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2F975378" w14:textId="77777777" w:rsidR="0059038A" w:rsidRDefault="0059038A" w:rsidP="00896BD3"/>
        </w:tc>
        <w:tc>
          <w:tcPr>
            <w:tcW w:w="1524" w:type="dxa"/>
            <w:tcBorders>
              <w:left w:val="nil"/>
            </w:tcBorders>
          </w:tcPr>
          <w:p w14:paraId="5B69DFA9" w14:textId="77777777" w:rsidR="0059038A" w:rsidRDefault="0059038A" w:rsidP="00896BD3"/>
        </w:tc>
      </w:tr>
      <w:tr w:rsidR="0059038A" w14:paraId="46593235" w14:textId="77777777" w:rsidTr="00896BD3">
        <w:tc>
          <w:tcPr>
            <w:tcW w:w="716" w:type="dxa"/>
          </w:tcPr>
          <w:p w14:paraId="739BDD02" w14:textId="77777777" w:rsidR="0059038A" w:rsidRPr="002E4DC5" w:rsidRDefault="0059038A" w:rsidP="00896BD3">
            <w:r w:rsidRPr="002E4DC5">
              <w:t>RPT</w:t>
            </w:r>
          </w:p>
        </w:tc>
        <w:tc>
          <w:tcPr>
            <w:tcW w:w="1524" w:type="dxa"/>
            <w:tcBorders>
              <w:right w:val="nil"/>
            </w:tcBorders>
            <w:shd w:val="clear" w:color="auto" w:fill="E7E6E6" w:themeFill="background2"/>
          </w:tcPr>
          <w:p w14:paraId="3D7A93E8" w14:textId="77777777" w:rsidR="0059038A" w:rsidRDefault="0059038A" w:rsidP="00896BD3">
            <w:r>
              <w:t>1.654596e-01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28900A0" w14:textId="77777777" w:rsidR="0059038A" w:rsidRDefault="0059038A" w:rsidP="00896BD3">
            <w:r>
              <w:t>1.899625e-01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7CE9CFB1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30D1A3C6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7584C11D" w14:textId="77777777" w:rsidR="0059038A" w:rsidRDefault="0059038A" w:rsidP="00896BD3"/>
        </w:tc>
        <w:tc>
          <w:tcPr>
            <w:tcW w:w="1524" w:type="dxa"/>
            <w:tcBorders>
              <w:left w:val="nil"/>
            </w:tcBorders>
          </w:tcPr>
          <w:p w14:paraId="00F15BBE" w14:textId="77777777" w:rsidR="0059038A" w:rsidRDefault="0059038A" w:rsidP="00896BD3"/>
        </w:tc>
      </w:tr>
      <w:tr w:rsidR="0059038A" w14:paraId="6EE58FFE" w14:textId="77777777" w:rsidTr="00896BD3">
        <w:tc>
          <w:tcPr>
            <w:tcW w:w="716" w:type="dxa"/>
          </w:tcPr>
          <w:p w14:paraId="66E7FF35" w14:textId="77777777" w:rsidR="0059038A" w:rsidRPr="002E4DC5" w:rsidRDefault="0059038A" w:rsidP="00896BD3">
            <w:r w:rsidRPr="002E4DC5">
              <w:t>RPV</w:t>
            </w:r>
          </w:p>
        </w:tc>
        <w:tc>
          <w:tcPr>
            <w:tcW w:w="1524" w:type="dxa"/>
            <w:tcBorders>
              <w:right w:val="nil"/>
            </w:tcBorders>
            <w:shd w:val="clear" w:color="auto" w:fill="E7E6E6" w:themeFill="background2"/>
          </w:tcPr>
          <w:p w14:paraId="6D368565" w14:textId="77777777" w:rsidR="0059038A" w:rsidRDefault="0059038A" w:rsidP="00896BD3">
            <w:r>
              <w:t>4.508354e-01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FA8582B" w14:textId="77777777" w:rsidR="0059038A" w:rsidRDefault="0059038A" w:rsidP="00896BD3">
            <w:r>
              <w:t>4.211199e-01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84B59CA" w14:textId="77777777" w:rsidR="0059038A" w:rsidRDefault="0059038A" w:rsidP="00896BD3">
            <w:r>
              <w:t>1.500496e-01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5DC07100" w14:textId="77777777" w:rsidR="0059038A" w:rsidRDefault="0059038A" w:rsidP="00896BD3"/>
        </w:tc>
        <w:tc>
          <w:tcPr>
            <w:tcW w:w="1524" w:type="dxa"/>
            <w:tcBorders>
              <w:left w:val="nil"/>
              <w:right w:val="nil"/>
            </w:tcBorders>
          </w:tcPr>
          <w:p w14:paraId="3ABBE5F1" w14:textId="77777777" w:rsidR="0059038A" w:rsidRDefault="0059038A" w:rsidP="00896BD3"/>
        </w:tc>
        <w:tc>
          <w:tcPr>
            <w:tcW w:w="1524" w:type="dxa"/>
            <w:tcBorders>
              <w:left w:val="nil"/>
            </w:tcBorders>
          </w:tcPr>
          <w:p w14:paraId="55711954" w14:textId="77777777" w:rsidR="0059038A" w:rsidRDefault="0059038A" w:rsidP="00896BD3"/>
        </w:tc>
      </w:tr>
      <w:tr w:rsidR="0059038A" w14:paraId="027924DB" w14:textId="77777777" w:rsidTr="00896BD3">
        <w:tc>
          <w:tcPr>
            <w:tcW w:w="716" w:type="dxa"/>
          </w:tcPr>
          <w:p w14:paraId="77D1F35D" w14:textId="77777777" w:rsidR="0059038A" w:rsidRPr="002E4DC5" w:rsidRDefault="0059038A" w:rsidP="00896BD3">
            <w:r w:rsidRPr="002E4DC5">
              <w:t>RVO</w:t>
            </w:r>
          </w:p>
        </w:tc>
        <w:tc>
          <w:tcPr>
            <w:tcW w:w="1524" w:type="dxa"/>
            <w:tcBorders>
              <w:right w:val="nil"/>
            </w:tcBorders>
            <w:shd w:val="clear" w:color="auto" w:fill="E7E6E6" w:themeFill="background2"/>
          </w:tcPr>
          <w:p w14:paraId="4C722CCC" w14:textId="77777777" w:rsidR="0059038A" w:rsidRDefault="0059038A" w:rsidP="00896BD3">
            <w:r>
              <w:t>1.675306e-01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32D6B3F" w14:textId="77777777" w:rsidR="0059038A" w:rsidRDefault="0059038A" w:rsidP="00896BD3">
            <w:r>
              <w:t>1.448157e-01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0782143" w14:textId="77777777" w:rsidR="0059038A" w:rsidRDefault="0059038A" w:rsidP="00896BD3">
            <w:r>
              <w:t>1.771051e-02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BA0C4DB" w14:textId="77777777" w:rsidR="0059038A" w:rsidRDefault="0059038A" w:rsidP="00896BD3">
            <w:r>
              <w:t>1.854710e-01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11ACE445" w14:textId="77777777" w:rsidR="0059038A" w:rsidRDefault="0059038A" w:rsidP="00896BD3"/>
        </w:tc>
        <w:tc>
          <w:tcPr>
            <w:tcW w:w="1524" w:type="dxa"/>
            <w:tcBorders>
              <w:left w:val="nil"/>
            </w:tcBorders>
          </w:tcPr>
          <w:p w14:paraId="30BDF552" w14:textId="77777777" w:rsidR="0059038A" w:rsidRDefault="0059038A" w:rsidP="00896BD3"/>
        </w:tc>
      </w:tr>
      <w:tr w:rsidR="0059038A" w14:paraId="356B6148" w14:textId="77777777" w:rsidTr="00896BD3">
        <w:tc>
          <w:tcPr>
            <w:tcW w:w="716" w:type="dxa"/>
          </w:tcPr>
          <w:p w14:paraId="7C87A5C5" w14:textId="77777777" w:rsidR="0059038A" w:rsidRPr="002E4DC5" w:rsidRDefault="0059038A" w:rsidP="00896BD3">
            <w:r w:rsidRPr="002E4DC5">
              <w:t>LD</w:t>
            </w:r>
          </w:p>
        </w:tc>
        <w:tc>
          <w:tcPr>
            <w:tcW w:w="1524" w:type="dxa"/>
            <w:tcBorders>
              <w:right w:val="nil"/>
            </w:tcBorders>
          </w:tcPr>
          <w:p w14:paraId="7AEF69F4" w14:textId="77777777" w:rsidR="0059038A" w:rsidRDefault="0059038A" w:rsidP="00896BD3">
            <w:r>
              <w:t>1.719197e-10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4DC0C26E" w14:textId="77777777" w:rsidR="0059038A" w:rsidRDefault="0059038A" w:rsidP="00896BD3">
            <w:r>
              <w:t>8.581179e-11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76EFDB7C" w14:textId="77777777" w:rsidR="0059038A" w:rsidRDefault="0059038A" w:rsidP="00896BD3">
            <w:r>
              <w:t>6.470586e-14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AC428F8" w14:textId="77777777" w:rsidR="0059038A" w:rsidRDefault="0059038A" w:rsidP="00896BD3">
            <w:r>
              <w:t>4.849195e-10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026494EE" w14:textId="77777777" w:rsidR="0059038A" w:rsidRDefault="0059038A" w:rsidP="00896BD3">
            <w:r>
              <w:t>1.456928e-07</w:t>
            </w:r>
          </w:p>
        </w:tc>
        <w:tc>
          <w:tcPr>
            <w:tcW w:w="1524" w:type="dxa"/>
            <w:tcBorders>
              <w:left w:val="nil"/>
            </w:tcBorders>
          </w:tcPr>
          <w:p w14:paraId="67B2120D" w14:textId="77777777" w:rsidR="0059038A" w:rsidRDefault="0059038A" w:rsidP="00896BD3"/>
        </w:tc>
      </w:tr>
      <w:tr w:rsidR="0059038A" w14:paraId="0E5554C9" w14:textId="77777777" w:rsidTr="00896BD3">
        <w:tc>
          <w:tcPr>
            <w:tcW w:w="716" w:type="dxa"/>
          </w:tcPr>
          <w:p w14:paraId="737FC87E" w14:textId="77777777" w:rsidR="0059038A" w:rsidRPr="002E4DC5" w:rsidRDefault="0059038A" w:rsidP="00896BD3">
            <w:r w:rsidRPr="002E4DC5">
              <w:t>PED</w:t>
            </w:r>
          </w:p>
        </w:tc>
        <w:tc>
          <w:tcPr>
            <w:tcW w:w="1524" w:type="dxa"/>
            <w:tcBorders>
              <w:right w:val="nil"/>
            </w:tcBorders>
          </w:tcPr>
          <w:p w14:paraId="083B729A" w14:textId="77777777" w:rsidR="0059038A" w:rsidRDefault="0059038A" w:rsidP="00896BD3">
            <w:r>
              <w:t>3.717239e-33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BA835EA" w14:textId="77777777" w:rsidR="0059038A" w:rsidRDefault="0059038A" w:rsidP="00896BD3">
            <w:r>
              <w:t>1.209347e-33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2F294626" w14:textId="77777777" w:rsidR="0059038A" w:rsidRDefault="0059038A" w:rsidP="00896BD3">
            <w:r>
              <w:t>5.082078e-39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5D74E842" w14:textId="77777777" w:rsidR="0059038A" w:rsidRDefault="0059038A" w:rsidP="00896BD3">
            <w:r>
              <w:t>2.398975e-32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8FF1E9D" w14:textId="77777777" w:rsidR="0059038A" w:rsidRDefault="0059038A" w:rsidP="00896BD3">
            <w:r>
              <w:t>1.881908e-27</w:t>
            </w:r>
          </w:p>
        </w:tc>
        <w:tc>
          <w:tcPr>
            <w:tcW w:w="1524" w:type="dxa"/>
            <w:tcBorders>
              <w:left w:val="nil"/>
            </w:tcBorders>
          </w:tcPr>
          <w:p w14:paraId="1E4669CB" w14:textId="77777777" w:rsidR="0059038A" w:rsidRDefault="0059038A" w:rsidP="00896BD3">
            <w:r>
              <w:t>1.468906e-08</w:t>
            </w:r>
          </w:p>
        </w:tc>
      </w:tr>
    </w:tbl>
    <w:p w14:paraId="7AA253CB" w14:textId="77777777" w:rsidR="0059038A" w:rsidRDefault="0059038A" w:rsidP="0059038A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HD</w:t>
      </w:r>
      <w:r>
        <w:rPr>
          <w:color w:val="000000" w:themeColor="text1"/>
          <w:sz w:val="20"/>
          <w:szCs w:val="20"/>
        </w:rPr>
        <w:t xml:space="preserve">: </w:t>
      </w:r>
      <w:r w:rsidRPr="00F24B3B">
        <w:rPr>
          <w:color w:val="000000" w:themeColor="text1"/>
          <w:sz w:val="20"/>
          <w:szCs w:val="20"/>
        </w:rPr>
        <w:t>Prediction obtained with the high-density panel (47K SNPs).</w:t>
      </w:r>
    </w:p>
    <w:p w14:paraId="40759C77" w14:textId="77777777" w:rsidR="0059038A" w:rsidRDefault="0059038A" w:rsidP="0059038A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LD</w:t>
      </w:r>
      <w:r>
        <w:rPr>
          <w:color w:val="000000" w:themeColor="text1"/>
          <w:sz w:val="20"/>
          <w:szCs w:val="20"/>
        </w:rPr>
        <w:t xml:space="preserve">: </w:t>
      </w:r>
      <w:r w:rsidRPr="00F24B3B">
        <w:rPr>
          <w:color w:val="000000" w:themeColor="text1"/>
          <w:sz w:val="20"/>
          <w:szCs w:val="20"/>
        </w:rPr>
        <w:t>Prediction obtained with the un-imputed low-density panel (55</w:t>
      </w:r>
      <w:r>
        <w:rPr>
          <w:color w:val="000000" w:themeColor="text1"/>
          <w:sz w:val="20"/>
          <w:szCs w:val="20"/>
        </w:rPr>
        <w:t>4 SNPs).</w:t>
      </w:r>
    </w:p>
    <w:p w14:paraId="7B0055AC" w14:textId="77777777" w:rsidR="0059038A" w:rsidRDefault="0059038A" w:rsidP="0059038A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PED</w:t>
      </w:r>
      <w:r>
        <w:rPr>
          <w:color w:val="000000" w:themeColor="text1"/>
          <w:sz w:val="20"/>
          <w:szCs w:val="20"/>
        </w:rPr>
        <w:t>:</w:t>
      </w:r>
      <w:r w:rsidRPr="00AA361E">
        <w:rPr>
          <w:color w:val="000000" w:themeColor="text1"/>
          <w:sz w:val="20"/>
          <w:szCs w:val="20"/>
        </w:rPr>
        <w:t xml:space="preserve"> </w:t>
      </w:r>
      <w:r w:rsidRPr="00F24B3B">
        <w:rPr>
          <w:color w:val="000000" w:themeColor="text1"/>
          <w:sz w:val="20"/>
          <w:szCs w:val="20"/>
        </w:rPr>
        <w:t>Prediction obtained with a pedigree-based approach.</w:t>
      </w:r>
    </w:p>
    <w:p w14:paraId="56E39C85" w14:textId="77777777" w:rsidR="0059038A" w:rsidRPr="003B0BCA" w:rsidRDefault="0059038A" w:rsidP="0059038A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RPT</w:t>
      </w:r>
      <w:r w:rsidRPr="003B0BCA">
        <w:rPr>
          <w:color w:val="000000" w:themeColor="text1"/>
          <w:sz w:val="20"/>
          <w:szCs w:val="20"/>
        </w:rPr>
        <w:t>: Reference Parents Trait. Imputation was performed with the reference population composed of all parents with imputation performed on offspring per trait.</w:t>
      </w:r>
    </w:p>
    <w:p w14:paraId="74F89007" w14:textId="77777777" w:rsidR="0059038A" w:rsidRPr="003B0BCA" w:rsidRDefault="0059038A" w:rsidP="0059038A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RPA</w:t>
      </w:r>
      <w:r w:rsidRPr="003B0BCA">
        <w:rPr>
          <w:color w:val="000000" w:themeColor="text1"/>
          <w:sz w:val="20"/>
          <w:szCs w:val="20"/>
        </w:rPr>
        <w:t>: Reference Parents All. Imputation was performed with the reference population composed of all parents, all offspring from the three traits imputed together.</w:t>
      </w:r>
    </w:p>
    <w:p w14:paraId="7EBA4417" w14:textId="77777777" w:rsidR="0059038A" w:rsidRPr="003B0BCA" w:rsidRDefault="0059038A" w:rsidP="0059038A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RPV</w:t>
      </w:r>
      <w:r w:rsidRPr="003B0BCA">
        <w:rPr>
          <w:color w:val="000000" w:themeColor="text1"/>
          <w:sz w:val="20"/>
          <w:szCs w:val="20"/>
        </w:rPr>
        <w:t>: Reference Parents Validation. Imputation was performed with the reference population composed of all parents and the offspring from the validation set (1/10</w:t>
      </w:r>
      <w:r w:rsidRPr="003B0BCA">
        <w:rPr>
          <w:color w:val="000000" w:themeColor="text1"/>
          <w:sz w:val="20"/>
          <w:szCs w:val="20"/>
          <w:vertAlign w:val="superscript"/>
        </w:rPr>
        <w:t>th</w:t>
      </w:r>
      <w:r w:rsidRPr="003B0BCA">
        <w:rPr>
          <w:color w:val="000000" w:themeColor="text1"/>
          <w:sz w:val="20"/>
          <w:szCs w:val="20"/>
        </w:rPr>
        <w:t xml:space="preserve"> of the offspring) per trait.</w:t>
      </w:r>
    </w:p>
    <w:p w14:paraId="4AD327C2" w14:textId="77777777" w:rsidR="0059038A" w:rsidRDefault="0059038A" w:rsidP="0059038A">
      <w:pPr>
        <w:spacing w:after="0" w:line="240" w:lineRule="auto"/>
        <w:jc w:val="both"/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RVO</w:t>
      </w:r>
      <w:r w:rsidRPr="003B0BCA">
        <w:rPr>
          <w:color w:val="000000" w:themeColor="text1"/>
          <w:sz w:val="20"/>
          <w:szCs w:val="20"/>
        </w:rPr>
        <w:t>: Reference Validation Only. Imputation was performed with the reference population composed of the offspring from the validation set (1/10</w:t>
      </w:r>
      <w:r w:rsidRPr="003B0BCA">
        <w:rPr>
          <w:color w:val="000000" w:themeColor="text1"/>
          <w:sz w:val="20"/>
          <w:szCs w:val="20"/>
          <w:vertAlign w:val="superscript"/>
        </w:rPr>
        <w:t>th</w:t>
      </w:r>
      <w:r w:rsidRPr="003B0BCA">
        <w:rPr>
          <w:color w:val="000000" w:themeColor="text1"/>
          <w:sz w:val="20"/>
          <w:szCs w:val="20"/>
        </w:rPr>
        <w:t xml:space="preserve"> of the offspring) per trait.</w:t>
      </w:r>
    </w:p>
    <w:p w14:paraId="21A90BA1" w14:textId="77777777" w:rsidR="0059038A" w:rsidRDefault="0059038A" w:rsidP="0059038A">
      <w:pPr>
        <w:rPr>
          <w:color w:val="000000" w:themeColor="text1"/>
          <w:sz w:val="20"/>
          <w:szCs w:val="20"/>
        </w:rPr>
      </w:pPr>
      <w:r w:rsidRPr="008777DA">
        <w:rPr>
          <w:b/>
          <w:bCs/>
          <w:color w:val="000000" w:themeColor="text1"/>
          <w:sz w:val="20"/>
          <w:szCs w:val="20"/>
        </w:rPr>
        <w:t>GW</w:t>
      </w:r>
      <w:r w:rsidRPr="008777DA">
        <w:rPr>
          <w:color w:val="000000" w:themeColor="text1"/>
          <w:sz w:val="20"/>
          <w:szCs w:val="20"/>
        </w:rPr>
        <w:t xml:space="preserve">: Growth, </w:t>
      </w:r>
      <w:r w:rsidRPr="008777DA">
        <w:rPr>
          <w:b/>
          <w:bCs/>
          <w:color w:val="000000" w:themeColor="text1"/>
          <w:sz w:val="20"/>
          <w:szCs w:val="20"/>
        </w:rPr>
        <w:t>PD:</w:t>
      </w:r>
      <w:r w:rsidRPr="008777DA">
        <w:rPr>
          <w:color w:val="000000" w:themeColor="text1"/>
          <w:sz w:val="20"/>
          <w:szCs w:val="20"/>
        </w:rPr>
        <w:t xml:space="preserve"> Pancreatic Disease, </w:t>
      </w:r>
      <w:r w:rsidRPr="008777DA">
        <w:rPr>
          <w:b/>
          <w:bCs/>
          <w:color w:val="000000" w:themeColor="text1"/>
          <w:sz w:val="20"/>
          <w:szCs w:val="20"/>
        </w:rPr>
        <w:t>CMS</w:t>
      </w:r>
      <w:r w:rsidRPr="008777DA">
        <w:rPr>
          <w:color w:val="000000" w:themeColor="text1"/>
          <w:sz w:val="20"/>
          <w:szCs w:val="20"/>
        </w:rPr>
        <w:t>: Cardiomyopathy syndrome</w:t>
      </w:r>
      <w:r>
        <w:rPr>
          <w:color w:val="000000" w:themeColor="text1"/>
          <w:sz w:val="20"/>
          <w:szCs w:val="20"/>
        </w:rPr>
        <w:t>.</w:t>
      </w:r>
    </w:p>
    <w:p w14:paraId="34FCF017" w14:textId="62AE99C6" w:rsidR="006B6EE3" w:rsidRDefault="006B6EE3"/>
    <w:sectPr w:rsidR="006B6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B19"/>
    <w:rsid w:val="00000F84"/>
    <w:rsid w:val="00063E1C"/>
    <w:rsid w:val="00095681"/>
    <w:rsid w:val="001E28AB"/>
    <w:rsid w:val="002973B1"/>
    <w:rsid w:val="004B0F0F"/>
    <w:rsid w:val="005837D3"/>
    <w:rsid w:val="0059038A"/>
    <w:rsid w:val="006B6EE3"/>
    <w:rsid w:val="007D5B19"/>
    <w:rsid w:val="00801EB4"/>
    <w:rsid w:val="00816F50"/>
    <w:rsid w:val="0083141A"/>
    <w:rsid w:val="008777DA"/>
    <w:rsid w:val="008E63D2"/>
    <w:rsid w:val="009F21E9"/>
    <w:rsid w:val="00A37F90"/>
    <w:rsid w:val="00C77127"/>
    <w:rsid w:val="00DA7094"/>
    <w:rsid w:val="00E5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BD6DA"/>
  <w15:chartTrackingRefBased/>
  <w15:docId w15:val="{8567E955-2D24-443D-BBCF-3D3FFF955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D5B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C77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3</Pages>
  <Words>1032</Words>
  <Characters>588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ce Fraslin</dc:creator>
  <cp:keywords/>
  <dc:description/>
  <cp:lastModifiedBy>Clemence Fraslin</cp:lastModifiedBy>
  <cp:revision>14</cp:revision>
  <dcterms:created xsi:type="dcterms:W3CDTF">2025-04-15T13:29:00Z</dcterms:created>
  <dcterms:modified xsi:type="dcterms:W3CDTF">2025-11-17T16:27:00Z</dcterms:modified>
</cp:coreProperties>
</file>